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80DE" w14:textId="4E1041AF" w:rsidR="000C5E95" w:rsidRPr="000C5E95" w:rsidRDefault="000C5E95" w:rsidP="000C5E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5E95">
        <w:rPr>
          <w:rFonts w:ascii="Times New Roman" w:hAnsi="Times New Roman" w:cs="Times New Roman"/>
          <w:b/>
          <w:bCs/>
          <w:sz w:val="24"/>
          <w:szCs w:val="24"/>
        </w:rPr>
        <w:t>Electronic Supplement</w:t>
      </w:r>
    </w:p>
    <w:p w14:paraId="60B4B19C" w14:textId="0F0EA21D" w:rsidR="000C5E95" w:rsidRPr="000C5E95" w:rsidRDefault="000C5E95" w:rsidP="000C5E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6DF05A" w14:textId="38B3326F" w:rsidR="000C5E95" w:rsidRDefault="000C5E95" w:rsidP="005A1FD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5E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32A8A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0C5E9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C5E95">
        <w:rPr>
          <w:rFonts w:ascii="Times New Roman" w:hAnsi="Times New Roman" w:cs="Times New Roman"/>
          <w:sz w:val="24"/>
          <w:szCs w:val="24"/>
        </w:rPr>
        <w:t xml:space="preserve"> Descriptive statistics</w:t>
      </w:r>
      <w:r>
        <w:rPr>
          <w:rFonts w:ascii="Times New Roman" w:hAnsi="Times New Roman" w:cs="Times New Roman"/>
          <w:sz w:val="24"/>
          <w:szCs w:val="24"/>
        </w:rPr>
        <w:t xml:space="preserve"> – Efficiencies</w:t>
      </w:r>
    </w:p>
    <w:tbl>
      <w:tblPr>
        <w:tblW w:w="12362" w:type="dxa"/>
        <w:jc w:val="center"/>
        <w:tblLook w:val="04A0" w:firstRow="1" w:lastRow="0" w:firstColumn="1" w:lastColumn="0" w:noHBand="0" w:noVBand="1"/>
      </w:tblPr>
      <w:tblGrid>
        <w:gridCol w:w="1150"/>
        <w:gridCol w:w="939"/>
        <w:gridCol w:w="1326"/>
        <w:gridCol w:w="1620"/>
        <w:gridCol w:w="1620"/>
        <w:gridCol w:w="236"/>
        <w:gridCol w:w="1176"/>
        <w:gridCol w:w="1318"/>
        <w:gridCol w:w="230"/>
        <w:gridCol w:w="1210"/>
        <w:gridCol w:w="1537"/>
      </w:tblGrid>
      <w:tr w:rsidR="0015630D" w:rsidRPr="0015630D" w14:paraId="2878924A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246D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E4F4F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stic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72EA7" w14:textId="77777777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pu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5A50B" w14:textId="77777777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pu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971CE" w14:textId="77777777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pu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2D10C8" w14:textId="77777777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FF1BB" w14:textId="6ED504FB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-corrected Efficiencies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49EBF069" w14:textId="77777777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9838D" w14:textId="50BEFC90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as-corrected </w:t>
            </w:r>
            <w:proofErr w:type="spell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frontier</w:t>
            </w:r>
            <w:proofErr w:type="spellEnd"/>
          </w:p>
        </w:tc>
      </w:tr>
      <w:tr w:rsidR="0015630D" w:rsidRPr="0015630D" w14:paraId="18A2F43C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E11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491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4C2BD" w14:textId="77777777" w:rsid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FB98684" w14:textId="2504D8F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illion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59F80" w14:textId="77777777" w:rsid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pital </w:t>
            </w:r>
            <w:proofErr w:type="gram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ock</w:t>
            </w:r>
            <w:proofErr w:type="gramEnd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B6A83DF" w14:textId="42B93C2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illions of $, constant 201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173134" w14:textId="77777777" w:rsid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DP </w:t>
            </w:r>
          </w:p>
          <w:p w14:paraId="1051B6B1" w14:textId="3FAFB74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illions of $, constant 2017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9B9DB6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A4C04" w14:textId="44E9D5B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-specific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A2F34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-efficiency</w:t>
            </w:r>
          </w:p>
        </w:tc>
        <w:tc>
          <w:tcPr>
            <w:tcW w:w="230" w:type="dxa"/>
            <w:tcBorders>
              <w:top w:val="single" w:sz="4" w:space="0" w:color="auto"/>
              <w:bottom w:val="single" w:sz="4" w:space="0" w:color="auto"/>
            </w:tcBorders>
          </w:tcPr>
          <w:p w14:paraId="7E21FAB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B724A" w14:textId="7B72CCA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nology Gap (TG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C3AA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-technology ratio (MTR)</w:t>
            </w:r>
          </w:p>
        </w:tc>
      </w:tr>
      <w:tr w:rsidR="0015630D" w:rsidRPr="0015630D" w14:paraId="5C20726E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53ED" w14:textId="4A23B2AC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</w:tr>
      <w:tr w:rsidR="0015630D" w:rsidRPr="0015630D" w14:paraId="36BD20E8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BCC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F25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F2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9A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7,253.44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B94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3,687.66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62A43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9D89" w14:textId="13DED1F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4D3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1A6D2BF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E70B" w14:textId="30647F1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485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</w:tr>
      <w:tr w:rsidR="0015630D" w:rsidRPr="0015630D" w14:paraId="0E54123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A4273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48064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C9CA3A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8.9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3FCC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1,672,640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88101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061,947.89 </w:t>
            </w:r>
          </w:p>
        </w:tc>
        <w:tc>
          <w:tcPr>
            <w:tcW w:w="236" w:type="dxa"/>
            <w:vAlign w:val="center"/>
          </w:tcPr>
          <w:p w14:paraId="39B67A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DE4255" w14:textId="7E7DC33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9A39A0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230" w:type="dxa"/>
            <w:vAlign w:val="center"/>
          </w:tcPr>
          <w:p w14:paraId="2A39B7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458248E" w14:textId="693B7D1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47F2FA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</w:tr>
      <w:tr w:rsidR="0015630D" w:rsidRPr="0015630D" w14:paraId="3A5AE9E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4C1EE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5494F1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86D00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B0571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119,194.5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0B03F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361,157.40 </w:t>
            </w:r>
          </w:p>
        </w:tc>
        <w:tc>
          <w:tcPr>
            <w:tcW w:w="236" w:type="dxa"/>
            <w:vAlign w:val="center"/>
          </w:tcPr>
          <w:p w14:paraId="16092F8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A52F46" w14:textId="2881C90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913378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230" w:type="dxa"/>
            <w:vAlign w:val="center"/>
          </w:tcPr>
          <w:p w14:paraId="3B7F670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146A24B" w14:textId="0349A65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DCCF18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7</w:t>
            </w:r>
          </w:p>
        </w:tc>
      </w:tr>
      <w:tr w:rsidR="0015630D" w:rsidRPr="0015630D" w14:paraId="2E0B2CC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CB907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73023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2A07E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0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7CDFC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1,499,905.4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A2F45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002,432.89 </w:t>
            </w:r>
          </w:p>
        </w:tc>
        <w:tc>
          <w:tcPr>
            <w:tcW w:w="236" w:type="dxa"/>
            <w:vAlign w:val="center"/>
          </w:tcPr>
          <w:p w14:paraId="12F4BA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83CBD3" w14:textId="7971847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42F35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30" w:type="dxa"/>
            <w:vAlign w:val="center"/>
          </w:tcPr>
          <w:p w14:paraId="10EB60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234512A" w14:textId="219FF79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C1A751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15630D" w:rsidRPr="0015630D" w14:paraId="42873B1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C2A3D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135F9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54810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A94D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048A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004A8D6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4DC76B" w14:textId="51B3F85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9E831C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38FB0C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BC9A9CF" w14:textId="30D6BC1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28424D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6C4CB9D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F3483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260B7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691E7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65913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7,253.4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7F8CF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3,687.66 </w:t>
            </w:r>
          </w:p>
        </w:tc>
        <w:tc>
          <w:tcPr>
            <w:tcW w:w="236" w:type="dxa"/>
            <w:vAlign w:val="center"/>
          </w:tcPr>
          <w:p w14:paraId="765781F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4FD838" w14:textId="471E741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32692D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230" w:type="dxa"/>
            <w:vAlign w:val="center"/>
          </w:tcPr>
          <w:p w14:paraId="117C711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9DB37C9" w14:textId="12097FE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9F80E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</w:tr>
      <w:tr w:rsidR="0015630D" w:rsidRPr="0015630D" w14:paraId="0CD800D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81563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AD4C34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53A7E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1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5DE69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1,672,640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652C1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061,947.89 </w:t>
            </w:r>
          </w:p>
        </w:tc>
        <w:tc>
          <w:tcPr>
            <w:tcW w:w="236" w:type="dxa"/>
            <w:vAlign w:val="center"/>
          </w:tcPr>
          <w:p w14:paraId="592A82F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594F64" w14:textId="1623095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9476B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230" w:type="dxa"/>
            <w:vAlign w:val="center"/>
          </w:tcPr>
          <w:p w14:paraId="4EBB4D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3F0DBA3" w14:textId="6E0B9E0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A26C81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</w:tr>
      <w:tr w:rsidR="0015630D" w:rsidRPr="0015630D" w14:paraId="5C5A587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A4043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042142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20C37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B9CB5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948,123.9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BBB2E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51,807.32 </w:t>
            </w:r>
          </w:p>
        </w:tc>
        <w:tc>
          <w:tcPr>
            <w:tcW w:w="236" w:type="dxa"/>
            <w:vAlign w:val="center"/>
          </w:tcPr>
          <w:p w14:paraId="3B1C24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CA6ADB" w14:textId="4EEED2D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723C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230" w:type="dxa"/>
            <w:vAlign w:val="center"/>
          </w:tcPr>
          <w:p w14:paraId="0D41D3C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949915" w14:textId="02ABA0B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2C1B57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3</w:t>
            </w:r>
          </w:p>
        </w:tc>
      </w:tr>
      <w:tr w:rsidR="0015630D" w:rsidRPr="0015630D" w14:paraId="310F613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FF96D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4B3C0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4BBF8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FF5AB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204,103.6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8BD1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152,577.72 </w:t>
            </w:r>
          </w:p>
        </w:tc>
        <w:tc>
          <w:tcPr>
            <w:tcW w:w="236" w:type="dxa"/>
            <w:vAlign w:val="center"/>
          </w:tcPr>
          <w:p w14:paraId="203D778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58A9FDA" w14:textId="41A98AC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223442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230" w:type="dxa"/>
            <w:vAlign w:val="center"/>
          </w:tcPr>
          <w:p w14:paraId="4FC0D68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DF9D9AB" w14:textId="3166CC8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5203E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15630D" w:rsidRPr="0015630D" w14:paraId="5F861FE5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11FDD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44AA3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442591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60BD3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7DC7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46F255F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E1BA3E" w14:textId="711ED58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B29D6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6AB97EF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E4DAA86" w14:textId="33F21FC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493A74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53C5E01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8275D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EEED2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0BDDC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4836D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83,560.6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6CD9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3,833.24 </w:t>
            </w:r>
          </w:p>
        </w:tc>
        <w:tc>
          <w:tcPr>
            <w:tcW w:w="236" w:type="dxa"/>
            <w:vAlign w:val="center"/>
          </w:tcPr>
          <w:p w14:paraId="67AF9FC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E4E0AE" w14:textId="59D8A7F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8C571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230" w:type="dxa"/>
            <w:vAlign w:val="center"/>
          </w:tcPr>
          <w:p w14:paraId="21FA324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1F5EC10" w14:textId="69489E9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26E12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</w:t>
            </w:r>
          </w:p>
        </w:tc>
      </w:tr>
      <w:tr w:rsidR="0015630D" w:rsidRPr="0015630D" w14:paraId="4D28A4E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330CA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785C6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27D7B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8.9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FFD9F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6,622,832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59EBA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020,070.21 </w:t>
            </w:r>
          </w:p>
        </w:tc>
        <w:tc>
          <w:tcPr>
            <w:tcW w:w="236" w:type="dxa"/>
            <w:vAlign w:val="center"/>
          </w:tcPr>
          <w:p w14:paraId="729A673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0B2BA2B" w14:textId="57910C8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39CBC3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230" w:type="dxa"/>
            <w:vAlign w:val="center"/>
          </w:tcPr>
          <w:p w14:paraId="740BD0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EEC82F6" w14:textId="166677B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268E5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2</w:t>
            </w:r>
          </w:p>
        </w:tc>
      </w:tr>
      <w:tr w:rsidR="0015630D" w:rsidRPr="0015630D" w14:paraId="6ABE30F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4A0E3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0F98C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865443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6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F5D83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895,536.9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750D6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227,340.86 </w:t>
            </w:r>
          </w:p>
        </w:tc>
        <w:tc>
          <w:tcPr>
            <w:tcW w:w="236" w:type="dxa"/>
            <w:vAlign w:val="center"/>
          </w:tcPr>
          <w:p w14:paraId="6790AC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8FE449" w14:textId="2876907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935A3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230" w:type="dxa"/>
            <w:vAlign w:val="center"/>
          </w:tcPr>
          <w:p w14:paraId="42995B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9C9986E" w14:textId="043A108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5E985C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8</w:t>
            </w:r>
          </w:p>
        </w:tc>
      </w:tr>
      <w:tr w:rsidR="0015630D" w:rsidRPr="0015630D" w14:paraId="553A3EF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69F98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96A2E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F4899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.6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4ED0C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0,544,405.6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AD20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2,836,825.65 </w:t>
            </w:r>
          </w:p>
        </w:tc>
        <w:tc>
          <w:tcPr>
            <w:tcW w:w="236" w:type="dxa"/>
            <w:vAlign w:val="center"/>
          </w:tcPr>
          <w:p w14:paraId="284F48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D0AB52" w14:textId="343675B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4947E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30" w:type="dxa"/>
            <w:vAlign w:val="center"/>
          </w:tcPr>
          <w:p w14:paraId="269B7B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A57231B" w14:textId="1054F72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BEAAE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15630D" w:rsidRPr="0015630D" w14:paraId="275DA57D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5EF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2B8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E4C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9C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598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735B1C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5E92" w14:textId="049D078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C8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367102F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13D5" w14:textId="35D7E4C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8E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4A89A7FE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27C5C" w14:textId="01F14DC6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</w:tr>
      <w:tr w:rsidR="0015630D" w:rsidRPr="0015630D" w14:paraId="3ACC0CB9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9B8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801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C3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BE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8,243.27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101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4,251.28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2CF408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C6CF" w14:textId="6511469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B5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4FF77AB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732C" w14:textId="7CFB4E4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36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</w:tr>
      <w:tr w:rsidR="0015630D" w:rsidRPr="0015630D" w14:paraId="75DB360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10E14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9E88D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F3FD6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2.8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4DA18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2,435,632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3A7F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445,764.23 </w:t>
            </w:r>
          </w:p>
        </w:tc>
        <w:tc>
          <w:tcPr>
            <w:tcW w:w="236" w:type="dxa"/>
            <w:vAlign w:val="center"/>
          </w:tcPr>
          <w:p w14:paraId="4951D6E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3DFC55" w14:textId="43EBD4D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306040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</w:t>
            </w:r>
          </w:p>
        </w:tc>
        <w:tc>
          <w:tcPr>
            <w:tcW w:w="230" w:type="dxa"/>
            <w:vAlign w:val="center"/>
          </w:tcPr>
          <w:p w14:paraId="058E318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8D43389" w14:textId="642BF62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FCA102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15630D" w:rsidRPr="0015630D" w14:paraId="1643902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B5C1A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D211C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E010CD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5625C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264,875.0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F48B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397,700.95 </w:t>
            </w:r>
          </w:p>
        </w:tc>
        <w:tc>
          <w:tcPr>
            <w:tcW w:w="236" w:type="dxa"/>
            <w:vAlign w:val="center"/>
          </w:tcPr>
          <w:p w14:paraId="13838E5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8A352C" w14:textId="63AD899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926BE1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</w:t>
            </w:r>
          </w:p>
        </w:tc>
        <w:tc>
          <w:tcPr>
            <w:tcW w:w="230" w:type="dxa"/>
            <w:vAlign w:val="center"/>
          </w:tcPr>
          <w:p w14:paraId="5ED5831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E5646ED" w14:textId="3B0F8E5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EEBC72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</w:tr>
      <w:tr w:rsidR="0015630D" w:rsidRPr="0015630D" w14:paraId="1D1922D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FD634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D7AA4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BAD860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5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FB484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1,876,007.5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0FC8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124,725.08 </w:t>
            </w:r>
          </w:p>
        </w:tc>
        <w:tc>
          <w:tcPr>
            <w:tcW w:w="236" w:type="dxa"/>
            <w:vAlign w:val="center"/>
          </w:tcPr>
          <w:p w14:paraId="2E71E6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9226E7" w14:textId="38F8737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EB639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230" w:type="dxa"/>
            <w:vAlign w:val="center"/>
          </w:tcPr>
          <w:p w14:paraId="0B6F67C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5801C1" w14:textId="4011F1A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E480C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15630D" w:rsidRPr="0015630D" w14:paraId="0191D3A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5ADF0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12B2DF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08E4FF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9D9EC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E10F9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7B059A9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1FB86C" w14:textId="62A1FA2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3F2D34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692EADD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5A07F5E" w14:textId="4BED49A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9432FE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09EC7EE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71E85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A30C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15F622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4503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8,243.27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A3379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4,251.28 </w:t>
            </w:r>
          </w:p>
        </w:tc>
        <w:tc>
          <w:tcPr>
            <w:tcW w:w="236" w:type="dxa"/>
            <w:vAlign w:val="center"/>
          </w:tcPr>
          <w:p w14:paraId="721B331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984E48" w14:textId="2109054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F00035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230" w:type="dxa"/>
            <w:vAlign w:val="center"/>
          </w:tcPr>
          <w:p w14:paraId="63D267E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E8DCD24" w14:textId="3ED09AE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103CD6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6</w:t>
            </w:r>
          </w:p>
        </w:tc>
      </w:tr>
      <w:tr w:rsidR="0015630D" w:rsidRPr="0015630D" w14:paraId="5133B3CD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CE2A0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02E60E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E47B1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8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76BDD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2,435,632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5EA6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445,764.23 </w:t>
            </w:r>
          </w:p>
        </w:tc>
        <w:tc>
          <w:tcPr>
            <w:tcW w:w="236" w:type="dxa"/>
            <w:vAlign w:val="center"/>
          </w:tcPr>
          <w:p w14:paraId="282CB1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29F0DC" w14:textId="188457E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709E1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</w:t>
            </w:r>
          </w:p>
        </w:tc>
        <w:tc>
          <w:tcPr>
            <w:tcW w:w="230" w:type="dxa"/>
            <w:vAlign w:val="center"/>
          </w:tcPr>
          <w:p w14:paraId="3D2F7E6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10A4007" w14:textId="19E9E62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14723C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15630D" w:rsidRPr="0015630D" w14:paraId="655DEC2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858FB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E7744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F650AA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57A0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021,692.5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A9F9C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66,655.34 </w:t>
            </w:r>
          </w:p>
        </w:tc>
        <w:tc>
          <w:tcPr>
            <w:tcW w:w="236" w:type="dxa"/>
            <w:vAlign w:val="center"/>
          </w:tcPr>
          <w:p w14:paraId="6571167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E0300C" w14:textId="55B3953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9FED4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230" w:type="dxa"/>
            <w:vAlign w:val="center"/>
          </w:tcPr>
          <w:p w14:paraId="60CBD75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5EFAD0" w14:textId="6211D2A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0C8E09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</w:tr>
      <w:tr w:rsidR="0015630D" w:rsidRPr="0015630D" w14:paraId="38F6C8BD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3A985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5F4516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8E47F1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EB790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330,612.4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8FEBA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218,678.47 </w:t>
            </w:r>
          </w:p>
        </w:tc>
        <w:tc>
          <w:tcPr>
            <w:tcW w:w="236" w:type="dxa"/>
            <w:vAlign w:val="center"/>
          </w:tcPr>
          <w:p w14:paraId="052DBC5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050FA4E" w14:textId="3E77636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D9F4D7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230" w:type="dxa"/>
            <w:vAlign w:val="center"/>
          </w:tcPr>
          <w:p w14:paraId="594528B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36C955E" w14:textId="0712048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7AB12A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15630D" w:rsidRPr="0015630D" w14:paraId="3B80D57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7FC61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E01D0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EC57A8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F9FAE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1B982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6187B5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A821E0" w14:textId="469F1F7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2859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6101291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0AF07B" w14:textId="4D3763E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8B8903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3C7F9AD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8AD18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95464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9B676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F487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86,210.8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FEDE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6,769.45 </w:t>
            </w:r>
          </w:p>
        </w:tc>
        <w:tc>
          <w:tcPr>
            <w:tcW w:w="236" w:type="dxa"/>
            <w:vAlign w:val="center"/>
          </w:tcPr>
          <w:p w14:paraId="48D17DA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9CDE19" w14:textId="2E4FDCA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30148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230" w:type="dxa"/>
            <w:vAlign w:val="center"/>
          </w:tcPr>
          <w:p w14:paraId="0BBD73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532469" w14:textId="0492B88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7A8A99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9</w:t>
            </w:r>
          </w:p>
        </w:tc>
      </w:tr>
      <w:tr w:rsidR="0015630D" w:rsidRPr="0015630D" w14:paraId="23E7027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64FE4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7BDC8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9C7449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2.8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9F14E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50,743,640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F260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4,043,934.22 </w:t>
            </w:r>
          </w:p>
        </w:tc>
        <w:tc>
          <w:tcPr>
            <w:tcW w:w="236" w:type="dxa"/>
            <w:vAlign w:val="center"/>
          </w:tcPr>
          <w:p w14:paraId="19F8EE7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79563F" w14:textId="27CDB72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7EE6F5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230" w:type="dxa"/>
            <w:vAlign w:val="center"/>
          </w:tcPr>
          <w:p w14:paraId="4C0B0FC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131A516" w14:textId="7DFC1DA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896FFF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4</w:t>
            </w:r>
          </w:p>
        </w:tc>
      </w:tr>
      <w:tr w:rsidR="0015630D" w:rsidRPr="0015630D" w14:paraId="67C52A4A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57927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9A87E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5D0E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0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F3AD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,147,668.3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57CD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295,911.15 </w:t>
            </w:r>
          </w:p>
        </w:tc>
        <w:tc>
          <w:tcPr>
            <w:tcW w:w="236" w:type="dxa"/>
            <w:vAlign w:val="center"/>
          </w:tcPr>
          <w:p w14:paraId="4B985F2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801289" w14:textId="7DE1697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B53E7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7</w:t>
            </w:r>
          </w:p>
        </w:tc>
        <w:tc>
          <w:tcPr>
            <w:tcW w:w="230" w:type="dxa"/>
            <w:vAlign w:val="center"/>
          </w:tcPr>
          <w:p w14:paraId="5841F9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CE19896" w14:textId="5F68F31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5A78C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</w:t>
            </w:r>
          </w:p>
        </w:tc>
      </w:tr>
      <w:tr w:rsidR="0015630D" w:rsidRPr="0015630D" w14:paraId="522C4AE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F4506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BD01A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F5C1D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.5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19D18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1,374,818.8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874CD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056,121.21 </w:t>
            </w:r>
          </w:p>
        </w:tc>
        <w:tc>
          <w:tcPr>
            <w:tcW w:w="236" w:type="dxa"/>
            <w:vAlign w:val="center"/>
          </w:tcPr>
          <w:p w14:paraId="598BEDF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9C453A" w14:textId="2F86984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01889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230" w:type="dxa"/>
            <w:vAlign w:val="center"/>
          </w:tcPr>
          <w:p w14:paraId="014B30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85EEB21" w14:textId="75FCE0D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C6F3AB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15630D" w:rsidRPr="0015630D" w14:paraId="11ED216F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8A9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64D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F0E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D0A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089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416C7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365E" w14:textId="6834522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8A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64C512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F9C2" w14:textId="3C7EBA7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45E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14BDBFF9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5E7D" w14:textId="7AEA6B63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</w:tr>
      <w:tr w:rsidR="0015630D" w:rsidRPr="0015630D" w14:paraId="791F093B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6FC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E13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A0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EE3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9,214.75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6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5,031.31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84FC9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9B39" w14:textId="7F9092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D7C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0CA9DFA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1503" w14:textId="04F3810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F4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</w:tr>
      <w:tr w:rsidR="0015630D" w:rsidRPr="0015630D" w14:paraId="36E0A24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B220A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9CA3F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64B95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6.6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BF779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3,232,93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5D02E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767,129.35 </w:t>
            </w:r>
          </w:p>
        </w:tc>
        <w:tc>
          <w:tcPr>
            <w:tcW w:w="236" w:type="dxa"/>
            <w:vAlign w:val="center"/>
          </w:tcPr>
          <w:p w14:paraId="23A5D43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45205F" w14:textId="57E5BD8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DF7CF2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230" w:type="dxa"/>
            <w:vAlign w:val="center"/>
          </w:tcPr>
          <w:p w14:paraId="322E3F9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6D2E1B5" w14:textId="6BF5078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329D5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5B9AE75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BD7BB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400F1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8FEFF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F5FE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429,900.1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36DB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37,112.59 </w:t>
            </w:r>
          </w:p>
        </w:tc>
        <w:tc>
          <w:tcPr>
            <w:tcW w:w="236" w:type="dxa"/>
            <w:vAlign w:val="center"/>
          </w:tcPr>
          <w:p w14:paraId="4FCE252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5A0FB94" w14:textId="2BCC185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E031B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2</w:t>
            </w:r>
          </w:p>
        </w:tc>
        <w:tc>
          <w:tcPr>
            <w:tcW w:w="230" w:type="dxa"/>
            <w:vAlign w:val="center"/>
          </w:tcPr>
          <w:p w14:paraId="54AC298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E0D263" w14:textId="334AB91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5F3F8C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8</w:t>
            </w:r>
          </w:p>
        </w:tc>
      </w:tr>
      <w:tr w:rsidR="0015630D" w:rsidRPr="0015630D" w14:paraId="48C965A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A8FB2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DB7A9C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9F95A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0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19D80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349,130.5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814B3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248,357.59 </w:t>
            </w:r>
          </w:p>
        </w:tc>
        <w:tc>
          <w:tcPr>
            <w:tcW w:w="236" w:type="dxa"/>
            <w:vAlign w:val="center"/>
          </w:tcPr>
          <w:p w14:paraId="0F8EA20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2EC861" w14:textId="3273624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CA1DC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30" w:type="dxa"/>
            <w:vAlign w:val="center"/>
          </w:tcPr>
          <w:p w14:paraId="3938577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E66F9B" w14:textId="6BC32A3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3546C3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15630D" w:rsidRPr="0015630D" w14:paraId="6A3E879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4EB84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4003D2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83603D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3D20E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23E55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5DBBB11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21B630" w14:textId="6DEAA4A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F570DC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5E5644A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B869EE" w14:textId="417FC93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2C492C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5C4F71C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E3D23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05651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00347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DD72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49,214.7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7A7C0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5,031.31 </w:t>
            </w:r>
          </w:p>
        </w:tc>
        <w:tc>
          <w:tcPr>
            <w:tcW w:w="236" w:type="dxa"/>
            <w:vAlign w:val="center"/>
          </w:tcPr>
          <w:p w14:paraId="4689A2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F53C1D" w14:textId="0486E84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E0FEC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230" w:type="dxa"/>
            <w:vAlign w:val="center"/>
          </w:tcPr>
          <w:p w14:paraId="13A7E13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DE3A3B" w14:textId="2E948B1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F6CCF0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0</w:t>
            </w:r>
          </w:p>
        </w:tc>
      </w:tr>
      <w:tr w:rsidR="0015630D" w:rsidRPr="0015630D" w14:paraId="6A1AAA4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CD7DA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5AEBC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14F9D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2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C20CF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3,232,93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793C3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767,129.35 </w:t>
            </w:r>
          </w:p>
        </w:tc>
        <w:tc>
          <w:tcPr>
            <w:tcW w:w="236" w:type="dxa"/>
            <w:vAlign w:val="center"/>
          </w:tcPr>
          <w:p w14:paraId="05C754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3082948" w14:textId="292B862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B24691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230" w:type="dxa"/>
            <w:vAlign w:val="center"/>
          </w:tcPr>
          <w:p w14:paraId="32B0389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EDFE766" w14:textId="2A7702B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EBD2A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3D3E5B0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033CA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33A00B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339917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8D81A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094,408.7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B3C93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85,541.14 </w:t>
            </w:r>
          </w:p>
        </w:tc>
        <w:tc>
          <w:tcPr>
            <w:tcW w:w="236" w:type="dxa"/>
            <w:vAlign w:val="center"/>
          </w:tcPr>
          <w:p w14:paraId="35E845E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3A61CC" w14:textId="4AFBB8A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C6B8C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230" w:type="dxa"/>
            <w:vAlign w:val="center"/>
          </w:tcPr>
          <w:p w14:paraId="69FFFB2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AAC8AA" w14:textId="2D77DA5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BE0E1A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3</w:t>
            </w:r>
          </w:p>
        </w:tc>
      </w:tr>
      <w:tr w:rsidR="0015630D" w:rsidRPr="0015630D" w14:paraId="2CDD93B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35EED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18476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A792FF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30D00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463,165.7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A934B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275,967.84 </w:t>
            </w:r>
          </w:p>
        </w:tc>
        <w:tc>
          <w:tcPr>
            <w:tcW w:w="236" w:type="dxa"/>
            <w:vAlign w:val="center"/>
          </w:tcPr>
          <w:p w14:paraId="4800EC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595091" w14:textId="2ACE50D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C74819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30" w:type="dxa"/>
            <w:vAlign w:val="center"/>
          </w:tcPr>
          <w:p w14:paraId="273D5DC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C9CA9E5" w14:textId="1C52957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12E6B7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15630D" w:rsidRPr="0015630D" w14:paraId="4618B9A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77B0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BB68C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5B091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BDA2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FF4DA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3A91C0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752D396" w14:textId="668294C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F8C0C1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33BF644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AB9A095" w14:textId="7842BFA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E524B1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05D66E2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9824B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0C699B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04C6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32552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88,388.2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F99F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9,121.20 </w:t>
            </w:r>
          </w:p>
        </w:tc>
        <w:tc>
          <w:tcPr>
            <w:tcW w:w="236" w:type="dxa"/>
            <w:vAlign w:val="center"/>
          </w:tcPr>
          <w:p w14:paraId="66DC10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6C6FAC" w14:textId="048469D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704F11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30" w:type="dxa"/>
            <w:vAlign w:val="center"/>
          </w:tcPr>
          <w:p w14:paraId="52084A2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3A14CB5" w14:textId="5075CB6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E08775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</w:tr>
      <w:tr w:rsidR="0015630D" w:rsidRPr="0015630D" w14:paraId="367FE625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4C1D6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1055A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2B2B6B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6.67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187C8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55,869,63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6DE5B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5,134,607.23 </w:t>
            </w:r>
          </w:p>
        </w:tc>
        <w:tc>
          <w:tcPr>
            <w:tcW w:w="236" w:type="dxa"/>
            <w:vAlign w:val="center"/>
          </w:tcPr>
          <w:p w14:paraId="50675AA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1175F0" w14:textId="236E0FF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6E672B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230" w:type="dxa"/>
            <w:vAlign w:val="center"/>
          </w:tcPr>
          <w:p w14:paraId="05735E1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1CAEFD5" w14:textId="231205C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15F77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</w:tr>
      <w:tr w:rsidR="0015630D" w:rsidRPr="0015630D" w14:paraId="7378DFE7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ACE44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ABEFCB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BF0FE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3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57938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,448,958.98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C3828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365,622.83 </w:t>
            </w:r>
          </w:p>
        </w:tc>
        <w:tc>
          <w:tcPr>
            <w:tcW w:w="236" w:type="dxa"/>
            <w:vAlign w:val="center"/>
          </w:tcPr>
          <w:p w14:paraId="5B7E70B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743344" w14:textId="280ED14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CDF7B9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7</w:t>
            </w:r>
          </w:p>
        </w:tc>
        <w:tc>
          <w:tcPr>
            <w:tcW w:w="230" w:type="dxa"/>
            <w:vAlign w:val="center"/>
          </w:tcPr>
          <w:p w14:paraId="6550437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495190F" w14:textId="35ED227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6EF400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</w:tr>
      <w:tr w:rsidR="0015630D" w:rsidRPr="0015630D" w14:paraId="3DF462C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328F0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1A7334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66601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.3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4FCBF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417,208.6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519C6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286,367.20 </w:t>
            </w:r>
          </w:p>
        </w:tc>
        <w:tc>
          <w:tcPr>
            <w:tcW w:w="236" w:type="dxa"/>
            <w:vAlign w:val="center"/>
          </w:tcPr>
          <w:p w14:paraId="602966B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E8E532" w14:textId="1CB829D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AD6C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30" w:type="dxa"/>
            <w:vAlign w:val="center"/>
          </w:tcPr>
          <w:p w14:paraId="27102ED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41DEEB3" w14:textId="533804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B5B05A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15630D" w:rsidRPr="0015630D" w14:paraId="6DE015B3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81D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2AD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FE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70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13B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32BDB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1B9C" w14:textId="2F560C8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ECE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110150D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A9AA" w14:textId="32E186E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B9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3F962119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D68B1" w14:textId="148B0801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</w:tr>
      <w:tr w:rsidR="0015630D" w:rsidRPr="0015630D" w14:paraId="08564922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8AE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C36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B1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B4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0,358.89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672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6,178.73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941DC8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B543" w14:textId="1716302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A09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24F8ED4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4F46" w14:textId="3000ACF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F8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</w:tr>
      <w:tr w:rsidR="0015630D" w:rsidRPr="0015630D" w14:paraId="6CDB65B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4059B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BFB74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1E7C06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1.3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CC97B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4,124,2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E61E9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,215,922.32 </w:t>
            </w:r>
          </w:p>
        </w:tc>
        <w:tc>
          <w:tcPr>
            <w:tcW w:w="236" w:type="dxa"/>
            <w:vAlign w:val="center"/>
          </w:tcPr>
          <w:p w14:paraId="466149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2FE356" w14:textId="7EB6D04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3156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230" w:type="dxa"/>
            <w:vAlign w:val="center"/>
          </w:tcPr>
          <w:p w14:paraId="6D02F10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7D7DF8E" w14:textId="7CB2A8C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FA80BD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11348CAA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D8F37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01170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9DDA9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8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B50AE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594,588.07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6FF32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81,650.62 </w:t>
            </w:r>
          </w:p>
        </w:tc>
        <w:tc>
          <w:tcPr>
            <w:tcW w:w="236" w:type="dxa"/>
            <w:vAlign w:val="center"/>
          </w:tcPr>
          <w:p w14:paraId="7BDAC10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D09BC0" w14:textId="1D5909D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9F3FA8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8</w:t>
            </w:r>
          </w:p>
        </w:tc>
        <w:tc>
          <w:tcPr>
            <w:tcW w:w="230" w:type="dxa"/>
            <w:vAlign w:val="center"/>
          </w:tcPr>
          <w:p w14:paraId="6EB9594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FDDF3F7" w14:textId="24E48B1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0E521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0</w:t>
            </w:r>
          </w:p>
        </w:tc>
      </w:tr>
      <w:tr w:rsidR="0015630D" w:rsidRPr="0015630D" w14:paraId="4E41C3FA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805068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3D8991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77734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7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36027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838,285.5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09B3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389,244.41 </w:t>
            </w:r>
          </w:p>
        </w:tc>
        <w:tc>
          <w:tcPr>
            <w:tcW w:w="236" w:type="dxa"/>
            <w:vAlign w:val="center"/>
          </w:tcPr>
          <w:p w14:paraId="2868CBB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3428EB" w14:textId="122B765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912C08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230" w:type="dxa"/>
            <w:vAlign w:val="center"/>
          </w:tcPr>
          <w:p w14:paraId="00BE41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F719A64" w14:textId="57A219A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43CDEF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15630D" w:rsidRPr="0015630D" w14:paraId="11F541E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08346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CEFA1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5CC6F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4A4C7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6393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24B4A8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15A099" w14:textId="575CF87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EBEE1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01FB37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BEF1559" w14:textId="1DF603C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E12CAA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39F2301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EE47F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4A6FD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AB0968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8B2DE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0,358.8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6BE81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6,178.73 </w:t>
            </w:r>
          </w:p>
        </w:tc>
        <w:tc>
          <w:tcPr>
            <w:tcW w:w="236" w:type="dxa"/>
            <w:vAlign w:val="center"/>
          </w:tcPr>
          <w:p w14:paraId="780C08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B425B4" w14:textId="41BC837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D1758B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230" w:type="dxa"/>
            <w:vAlign w:val="center"/>
          </w:tcPr>
          <w:p w14:paraId="2A9B8FD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3B219CD" w14:textId="1D9CFCD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2949A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9</w:t>
            </w:r>
          </w:p>
        </w:tc>
      </w:tr>
      <w:tr w:rsidR="0015630D" w:rsidRPr="0015630D" w14:paraId="30D49DE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2C6B9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28CD1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2508C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9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1E634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4,124,2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D2845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,215,922.32 </w:t>
            </w:r>
          </w:p>
        </w:tc>
        <w:tc>
          <w:tcPr>
            <w:tcW w:w="236" w:type="dxa"/>
            <w:vAlign w:val="center"/>
          </w:tcPr>
          <w:p w14:paraId="796F31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2BBB45" w14:textId="00A29D0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BC32B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230" w:type="dxa"/>
            <w:vAlign w:val="center"/>
          </w:tcPr>
          <w:p w14:paraId="51FABF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4F2587F" w14:textId="2CEB17B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039B4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2895A2D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BA469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33C88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D9FE4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FC321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173,508.0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1B849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15,422.24 </w:t>
            </w:r>
          </w:p>
        </w:tc>
        <w:tc>
          <w:tcPr>
            <w:tcW w:w="236" w:type="dxa"/>
            <w:vAlign w:val="center"/>
          </w:tcPr>
          <w:p w14:paraId="2AD3E6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BB3B1A" w14:textId="39C3E27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ED7139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0</w:t>
            </w:r>
          </w:p>
        </w:tc>
        <w:tc>
          <w:tcPr>
            <w:tcW w:w="230" w:type="dxa"/>
            <w:vAlign w:val="center"/>
          </w:tcPr>
          <w:p w14:paraId="75D9640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C18263B" w14:textId="1B891AE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57F881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4</w:t>
            </w:r>
          </w:p>
        </w:tc>
      </w:tr>
      <w:tr w:rsidR="0015630D" w:rsidRPr="0015630D" w14:paraId="1A3305E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94F7F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F85FE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383A66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9307C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612,577.3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9DE85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353,553.60 </w:t>
            </w:r>
          </w:p>
        </w:tc>
        <w:tc>
          <w:tcPr>
            <w:tcW w:w="236" w:type="dxa"/>
            <w:vAlign w:val="center"/>
          </w:tcPr>
          <w:p w14:paraId="52B6339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E5ED13" w14:textId="1E30D70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AC4CB9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30" w:type="dxa"/>
            <w:vAlign w:val="center"/>
          </w:tcPr>
          <w:p w14:paraId="0846F97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AC349F4" w14:textId="2FDE8FF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0F8F74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15630D" w:rsidRPr="0015630D" w14:paraId="3A638D5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76683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38955D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AEA1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6DCC8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4D1A0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34281F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ED8D4F" w14:textId="32E5C7A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753043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0451EC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D576D8" w14:textId="25DC025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63CED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15F992D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334DE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34163D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9F709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B0248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0,359.9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75682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0,178.05 </w:t>
            </w:r>
          </w:p>
        </w:tc>
        <w:tc>
          <w:tcPr>
            <w:tcW w:w="236" w:type="dxa"/>
            <w:vAlign w:val="center"/>
          </w:tcPr>
          <w:p w14:paraId="47AD86E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2A0466" w14:textId="024FBA5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6F7A18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230" w:type="dxa"/>
            <w:vAlign w:val="center"/>
          </w:tcPr>
          <w:p w14:paraId="18C37FD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4FCCE80" w14:textId="55E3A1D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18AD42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</w:tr>
      <w:tr w:rsidR="0015630D" w:rsidRPr="0015630D" w14:paraId="26BD4D97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84190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0C1EFB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B166A8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1.3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02244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0,808,0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3659E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6,258,467.39 </w:t>
            </w:r>
          </w:p>
        </w:tc>
        <w:tc>
          <w:tcPr>
            <w:tcW w:w="236" w:type="dxa"/>
            <w:vAlign w:val="center"/>
          </w:tcPr>
          <w:p w14:paraId="10F1C94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2325BE" w14:textId="671E500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26BC06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230" w:type="dxa"/>
            <w:vAlign w:val="center"/>
          </w:tcPr>
          <w:p w14:paraId="471AEA7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AC18CE8" w14:textId="1F0CBF7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E47776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</w:tr>
      <w:tr w:rsidR="0015630D" w:rsidRPr="0015630D" w14:paraId="5AA3676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566E2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9CC8EE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79331B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7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E75F1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,739,991.9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371F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31,797.26 </w:t>
            </w:r>
          </w:p>
        </w:tc>
        <w:tc>
          <w:tcPr>
            <w:tcW w:w="236" w:type="dxa"/>
            <w:vAlign w:val="center"/>
          </w:tcPr>
          <w:p w14:paraId="5E50BC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C871B7" w14:textId="26C4933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0BF693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230" w:type="dxa"/>
            <w:vAlign w:val="center"/>
          </w:tcPr>
          <w:p w14:paraId="486C9B3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339CB4" w14:textId="6EA198B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90F4A5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</w:tr>
      <w:tr w:rsidR="0015630D" w:rsidRPr="0015630D" w14:paraId="0B3125E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C2FA6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0CA09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79F8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.2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398EA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431,047.0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2377F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523,908.77 </w:t>
            </w:r>
          </w:p>
        </w:tc>
        <w:tc>
          <w:tcPr>
            <w:tcW w:w="236" w:type="dxa"/>
            <w:vAlign w:val="center"/>
          </w:tcPr>
          <w:p w14:paraId="780F1A6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BDEE89" w14:textId="5A4A864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474D34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230" w:type="dxa"/>
            <w:vAlign w:val="center"/>
          </w:tcPr>
          <w:p w14:paraId="6BA2CE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0D994D9" w14:textId="098C6F9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63004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15630D" w:rsidRPr="0015630D" w14:paraId="0E3CCB4E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4DA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7D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D8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D3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ED4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DA1AAB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E846" w14:textId="7675BB5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A37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0CCB7A5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E480" w14:textId="5FE91B5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B4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1928B6A6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35B1" w14:textId="5E1DFBED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</w:tr>
      <w:tr w:rsidR="0015630D" w:rsidRPr="0015630D" w14:paraId="1B39171C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AEA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5CC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6B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CB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3,435.04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95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7,733.20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9143EE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7118" w14:textId="7746FAE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5E4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6B23481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1C0B" w14:textId="3CD5A4E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9FD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</w:t>
            </w:r>
          </w:p>
        </w:tc>
      </w:tr>
      <w:tr w:rsidR="0015630D" w:rsidRPr="0015630D" w14:paraId="1581DF5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838476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17A65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055176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5.2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6E61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5,057,8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8F97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,776,155.68 </w:t>
            </w:r>
          </w:p>
        </w:tc>
        <w:tc>
          <w:tcPr>
            <w:tcW w:w="236" w:type="dxa"/>
            <w:vAlign w:val="center"/>
          </w:tcPr>
          <w:p w14:paraId="3D1875D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B14AA7" w14:textId="18BD9C0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89AD8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230" w:type="dxa"/>
            <w:vAlign w:val="center"/>
          </w:tcPr>
          <w:p w14:paraId="696401B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3D2EB1D" w14:textId="439294D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926D9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6C68A09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62D9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53F518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287BB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9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1E1D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744,846.28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6270C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30,120.81 </w:t>
            </w:r>
          </w:p>
        </w:tc>
        <w:tc>
          <w:tcPr>
            <w:tcW w:w="236" w:type="dxa"/>
            <w:vAlign w:val="center"/>
          </w:tcPr>
          <w:p w14:paraId="2096A1E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A8DD909" w14:textId="6E6E82A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ECC1E7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230" w:type="dxa"/>
            <w:vAlign w:val="center"/>
          </w:tcPr>
          <w:p w14:paraId="768EC78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7B8854E" w14:textId="3CA3E4D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CDEDA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7</w:t>
            </w:r>
          </w:p>
        </w:tc>
      </w:tr>
      <w:tr w:rsidR="0015630D" w:rsidRPr="0015630D" w14:paraId="1647ACA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E4E58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45E91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10D20E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2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B330A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265,989.0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5F4D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544,057.72 </w:t>
            </w:r>
          </w:p>
        </w:tc>
        <w:tc>
          <w:tcPr>
            <w:tcW w:w="236" w:type="dxa"/>
            <w:vAlign w:val="center"/>
          </w:tcPr>
          <w:p w14:paraId="453542D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3FD2EE" w14:textId="4DCCCF3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A8BBD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30" w:type="dxa"/>
            <w:vAlign w:val="center"/>
          </w:tcPr>
          <w:p w14:paraId="51ACD2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E3EF42" w14:textId="5E893B1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C5EA75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15630D" w:rsidRPr="0015630D" w14:paraId="7CB0F0E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B80F0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26A4B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B89DA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8C2D5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B3EB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1C5D18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50DF68" w14:textId="2752539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C97610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4DACD77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6718DD3" w14:textId="6E0B970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D5ABA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4B7FF86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1791A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23CBB7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F0BC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8495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3,435.0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61204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7,733.20 </w:t>
            </w:r>
          </w:p>
        </w:tc>
        <w:tc>
          <w:tcPr>
            <w:tcW w:w="236" w:type="dxa"/>
            <w:vAlign w:val="center"/>
          </w:tcPr>
          <w:p w14:paraId="358E092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2084E3" w14:textId="3A93075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496AF5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230" w:type="dxa"/>
            <w:vAlign w:val="center"/>
          </w:tcPr>
          <w:p w14:paraId="76703E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D06867" w14:textId="7AD2721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D4217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</w:t>
            </w:r>
          </w:p>
        </w:tc>
      </w:tr>
      <w:tr w:rsidR="0015630D" w:rsidRPr="0015630D" w14:paraId="37CB402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6A810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E5E1E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D1869B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9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9D0CB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5,057,8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FDA3E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,776,155.68 </w:t>
            </w:r>
          </w:p>
        </w:tc>
        <w:tc>
          <w:tcPr>
            <w:tcW w:w="236" w:type="dxa"/>
            <w:vAlign w:val="center"/>
          </w:tcPr>
          <w:p w14:paraId="737496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8552BF" w14:textId="2502B20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5C439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230" w:type="dxa"/>
            <w:vAlign w:val="center"/>
          </w:tcPr>
          <w:p w14:paraId="2F076FF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3CCEB54" w14:textId="4B08E35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76CE6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12ADB72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691CD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853E6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4B8A3E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74B99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259,401.5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01E7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53,016.26 </w:t>
            </w:r>
          </w:p>
        </w:tc>
        <w:tc>
          <w:tcPr>
            <w:tcW w:w="236" w:type="dxa"/>
            <w:vAlign w:val="center"/>
          </w:tcPr>
          <w:p w14:paraId="6EE498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16F76A" w14:textId="5AC2668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31E82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230" w:type="dxa"/>
            <w:vAlign w:val="center"/>
          </w:tcPr>
          <w:p w14:paraId="3271D5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48A4F59" w14:textId="4B5FBA1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912D62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15630D" w:rsidRPr="0015630D" w14:paraId="45DE678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586D7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6B882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C5417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8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131B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769,257.4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005CA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450,571.46 </w:t>
            </w:r>
          </w:p>
        </w:tc>
        <w:tc>
          <w:tcPr>
            <w:tcW w:w="236" w:type="dxa"/>
            <w:vAlign w:val="center"/>
          </w:tcPr>
          <w:p w14:paraId="4A41DA3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EFDB65" w14:textId="52C77E3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1C092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230" w:type="dxa"/>
            <w:vAlign w:val="center"/>
          </w:tcPr>
          <w:p w14:paraId="3154228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3B86670" w14:textId="54147ED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43EBC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15630D" w:rsidRPr="0015630D" w14:paraId="7DFB218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35A7F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578877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BF2B6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4D710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F5F5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30C9E60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E883E1" w14:textId="5B5D992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180F1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1664B9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083369" w14:textId="03BD760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6A90A4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3325A2D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42F21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4D59E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7EEA0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E5ED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2,338.0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DE062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1,341.67 </w:t>
            </w:r>
          </w:p>
        </w:tc>
        <w:tc>
          <w:tcPr>
            <w:tcW w:w="236" w:type="dxa"/>
            <w:vAlign w:val="center"/>
          </w:tcPr>
          <w:p w14:paraId="5571836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A01E74" w14:textId="4C8996F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BD2FC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30" w:type="dxa"/>
            <w:vAlign w:val="center"/>
          </w:tcPr>
          <w:p w14:paraId="1D18B9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6DE540F" w14:textId="312CC1E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A4BA5D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</w:tr>
      <w:tr w:rsidR="0015630D" w:rsidRPr="0015630D" w14:paraId="39FFFA9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E3D5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82D52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3866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5.2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B4B5D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4,797,304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B1161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403,279.55 </w:t>
            </w:r>
          </w:p>
        </w:tc>
        <w:tc>
          <w:tcPr>
            <w:tcW w:w="236" w:type="dxa"/>
            <w:vAlign w:val="center"/>
          </w:tcPr>
          <w:p w14:paraId="72B24A5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3A8EBCA" w14:textId="7ECBFCE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6A54C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230" w:type="dxa"/>
            <w:vAlign w:val="center"/>
          </w:tcPr>
          <w:p w14:paraId="0EB8685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44389E5" w14:textId="5888AF4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E0DFF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9</w:t>
            </w:r>
          </w:p>
        </w:tc>
      </w:tr>
      <w:tr w:rsidR="0015630D" w:rsidRPr="0015630D" w14:paraId="20D5B54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3D0F2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D7C24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E9196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0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43949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5,985,264.7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A8D81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496,322.76 </w:t>
            </w:r>
          </w:p>
        </w:tc>
        <w:tc>
          <w:tcPr>
            <w:tcW w:w="236" w:type="dxa"/>
            <w:vAlign w:val="center"/>
          </w:tcPr>
          <w:p w14:paraId="2F3A3F2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761B9A" w14:textId="3CDAC16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0DE6D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  <w:tc>
          <w:tcPr>
            <w:tcW w:w="230" w:type="dxa"/>
            <w:vAlign w:val="center"/>
          </w:tcPr>
          <w:p w14:paraId="1B832F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75CD425" w14:textId="5387CAF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F43385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0</w:t>
            </w:r>
          </w:p>
        </w:tc>
      </w:tr>
      <w:tr w:rsidR="0015630D" w:rsidRPr="0015630D" w14:paraId="0159369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9843C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6DF59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A73DE8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1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2CA2C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4,253,714.6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6CAB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763,934.51 </w:t>
            </w:r>
          </w:p>
        </w:tc>
        <w:tc>
          <w:tcPr>
            <w:tcW w:w="236" w:type="dxa"/>
            <w:vAlign w:val="center"/>
          </w:tcPr>
          <w:p w14:paraId="41D7A5C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F8F187" w14:textId="6895472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55690B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230" w:type="dxa"/>
            <w:vAlign w:val="center"/>
          </w:tcPr>
          <w:p w14:paraId="093A8A3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4FAEA64" w14:textId="12C7775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8FEC8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15630D" w:rsidRPr="0015630D" w14:paraId="5A7E25DB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BEB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F1A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9F6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4FC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FD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36F31F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962F" w14:textId="08FF410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4F9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5D856D2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DE0B" w14:textId="25D4531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40C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0D42F1C7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2889" w14:textId="1BDCAAF2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</w:tr>
      <w:tr w:rsidR="0015630D" w:rsidRPr="0015630D" w14:paraId="38B225D9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293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A7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D1C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7E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6,173.43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271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8,458.65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592319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D335" w14:textId="645254F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6C1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5305FF7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DEBD" w14:textId="686DB00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C27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</w:tr>
      <w:tr w:rsidR="0015630D" w:rsidRPr="0015630D" w14:paraId="5408AFD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62CEC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A34CB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C2A03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7.6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89E78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8,728,45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83F5B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9,097,495.83 </w:t>
            </w:r>
          </w:p>
        </w:tc>
        <w:tc>
          <w:tcPr>
            <w:tcW w:w="236" w:type="dxa"/>
            <w:vAlign w:val="center"/>
          </w:tcPr>
          <w:p w14:paraId="7DB1387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75645C" w14:textId="1486427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980E3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230" w:type="dxa"/>
            <w:vAlign w:val="center"/>
          </w:tcPr>
          <w:p w14:paraId="02BCEB6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6652F83" w14:textId="2827322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2DC99E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20F1210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4EE0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907E2C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E9390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0975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895,045.9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E9928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74,715.33 </w:t>
            </w:r>
          </w:p>
        </w:tc>
        <w:tc>
          <w:tcPr>
            <w:tcW w:w="236" w:type="dxa"/>
            <w:vAlign w:val="center"/>
          </w:tcPr>
          <w:p w14:paraId="6B3D48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A677F1" w14:textId="12D0B1A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F5435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230" w:type="dxa"/>
            <w:vAlign w:val="center"/>
          </w:tcPr>
          <w:p w14:paraId="147DF46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CA7F1CC" w14:textId="249F75F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1F3CC4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15630D" w:rsidRPr="0015630D" w14:paraId="084C95FA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8CE3D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10D378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16EA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6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221DB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698,051.5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DB777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683,074.15 </w:t>
            </w:r>
          </w:p>
        </w:tc>
        <w:tc>
          <w:tcPr>
            <w:tcW w:w="236" w:type="dxa"/>
            <w:vAlign w:val="center"/>
          </w:tcPr>
          <w:p w14:paraId="3B5ECC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82AC42" w14:textId="291C3D0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A1710E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230" w:type="dxa"/>
            <w:vAlign w:val="center"/>
          </w:tcPr>
          <w:p w14:paraId="6D91552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1F05F36" w14:textId="3F16ED1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8166A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15630D" w:rsidRPr="0015630D" w14:paraId="5E18915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2241D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645449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A64A95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C09A8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F55B4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3F7DA66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BA8C27" w14:textId="3EE3AD5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9F8F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541202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345C956" w14:textId="7B7BB66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7499CF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02D9B38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8BB08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D01398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3082F3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08BFB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6,173.4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AF2A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8,458.65 </w:t>
            </w:r>
          </w:p>
        </w:tc>
        <w:tc>
          <w:tcPr>
            <w:tcW w:w="236" w:type="dxa"/>
            <w:vAlign w:val="center"/>
          </w:tcPr>
          <w:p w14:paraId="31DE108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111A80" w14:textId="5266191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032A49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30" w:type="dxa"/>
            <w:vAlign w:val="center"/>
          </w:tcPr>
          <w:p w14:paraId="55CA9F7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1E16469" w14:textId="51EB954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ED6006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</w:tr>
      <w:tr w:rsidR="0015630D" w:rsidRPr="0015630D" w14:paraId="79F0B20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C9FD0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3FD5A2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9785BC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8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6540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5,974,060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6D0C7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9,097,495.83 </w:t>
            </w:r>
          </w:p>
        </w:tc>
        <w:tc>
          <w:tcPr>
            <w:tcW w:w="236" w:type="dxa"/>
            <w:vAlign w:val="center"/>
          </w:tcPr>
          <w:p w14:paraId="6755AF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844956" w14:textId="2F2CDE3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FE37B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230" w:type="dxa"/>
            <w:vAlign w:val="center"/>
          </w:tcPr>
          <w:p w14:paraId="0AED40D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AD4327" w14:textId="59541D1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3F5DB7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</w:tr>
      <w:tr w:rsidR="0015630D" w:rsidRPr="0015630D" w14:paraId="7DAFCB6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EA9BE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06C7D6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D14D6D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2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8346A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348,584.3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397B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80,567.97 </w:t>
            </w:r>
          </w:p>
        </w:tc>
        <w:tc>
          <w:tcPr>
            <w:tcW w:w="236" w:type="dxa"/>
            <w:vAlign w:val="center"/>
          </w:tcPr>
          <w:p w14:paraId="6D9C61F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4CAEB2" w14:textId="5D324C0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D69C8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5</w:t>
            </w:r>
          </w:p>
        </w:tc>
        <w:tc>
          <w:tcPr>
            <w:tcW w:w="230" w:type="dxa"/>
            <w:vAlign w:val="center"/>
          </w:tcPr>
          <w:p w14:paraId="4EBC40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A3F09C3" w14:textId="4ADE56F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F662B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3</w:t>
            </w:r>
          </w:p>
        </w:tc>
      </w:tr>
      <w:tr w:rsidR="0015630D" w:rsidRPr="0015630D" w14:paraId="6539084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1B4A5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DFFEBA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0076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C0B19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2,924,579.3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6AEE5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508,134.19 </w:t>
            </w:r>
          </w:p>
        </w:tc>
        <w:tc>
          <w:tcPr>
            <w:tcW w:w="236" w:type="dxa"/>
            <w:vAlign w:val="center"/>
          </w:tcPr>
          <w:p w14:paraId="4A108FB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454CE7" w14:textId="2367395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7A40B9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230" w:type="dxa"/>
            <w:vAlign w:val="center"/>
          </w:tcPr>
          <w:p w14:paraId="798E67C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B5D793E" w14:textId="26F0A8F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C01341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15630D" w:rsidRPr="0015630D" w14:paraId="78FB7DF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FFCAD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163AC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EDAC5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D209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CB098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7A5A67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39FA74" w14:textId="7865F44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44A0F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28A118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8466503" w14:textId="672F9CD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F9DEF8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30F9198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1C37B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92FA6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D9CB90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730E3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3,674.6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F4670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2,234.35 </w:t>
            </w:r>
          </w:p>
        </w:tc>
        <w:tc>
          <w:tcPr>
            <w:tcW w:w="236" w:type="dxa"/>
            <w:vAlign w:val="center"/>
          </w:tcPr>
          <w:p w14:paraId="4600BF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219A0F" w14:textId="7944230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2030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230" w:type="dxa"/>
            <w:vAlign w:val="center"/>
          </w:tcPr>
          <w:p w14:paraId="7CFD5E3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CFE06C3" w14:textId="4728A2E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85647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8</w:t>
            </w:r>
          </w:p>
        </w:tc>
      </w:tr>
      <w:tr w:rsidR="0015630D" w:rsidRPr="0015630D" w14:paraId="2FDA2A6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5431D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C0A00D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6CF273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7.6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209DD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8,728,45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54C6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,595,188.78 </w:t>
            </w:r>
          </w:p>
        </w:tc>
        <w:tc>
          <w:tcPr>
            <w:tcW w:w="236" w:type="dxa"/>
            <w:vAlign w:val="center"/>
          </w:tcPr>
          <w:p w14:paraId="2782230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5C9EE9" w14:textId="25BB8FA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14940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230" w:type="dxa"/>
            <w:vAlign w:val="center"/>
          </w:tcPr>
          <w:p w14:paraId="0BB0A78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22B837A" w14:textId="1F15357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A5F94B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065C3117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9A2C3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9E9ED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8411AD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AF77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225,536.8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85A22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566,075.72 </w:t>
            </w:r>
          </w:p>
        </w:tc>
        <w:tc>
          <w:tcPr>
            <w:tcW w:w="236" w:type="dxa"/>
            <w:vAlign w:val="center"/>
          </w:tcPr>
          <w:p w14:paraId="57F17B6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ABBC25" w14:textId="4687847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E5D8D7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230" w:type="dxa"/>
            <w:vAlign w:val="center"/>
          </w:tcPr>
          <w:p w14:paraId="222BEED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08E6A6" w14:textId="1318316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E852EA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0</w:t>
            </w:r>
          </w:p>
        </w:tc>
      </w:tr>
      <w:tr w:rsidR="0015630D" w:rsidRPr="0015630D" w14:paraId="5CD808E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D3E04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4EC71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939E2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6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A8AF8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5,070,393.4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37D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016,242.04 </w:t>
            </w:r>
          </w:p>
        </w:tc>
        <w:tc>
          <w:tcPr>
            <w:tcW w:w="236" w:type="dxa"/>
            <w:vAlign w:val="center"/>
          </w:tcPr>
          <w:p w14:paraId="6CDF0FD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E3C94A" w14:textId="66191F9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2ADF8F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230" w:type="dxa"/>
            <w:vAlign w:val="center"/>
          </w:tcPr>
          <w:p w14:paraId="07712E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7342652" w14:textId="0A76B7A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6AED96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15630D" w:rsidRPr="0015630D" w14:paraId="5FFC4924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869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A4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9DF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8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FF1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E19A44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8074" w14:textId="446FBFB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A1F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3E0C847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EABB" w14:textId="1C06703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EBE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3ECA9FD7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D692" w14:textId="08BFC309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</w:tr>
      <w:tr w:rsidR="0015630D" w:rsidRPr="0015630D" w14:paraId="4F398B35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E3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898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B37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D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8,251.33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B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9,957.39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C857F1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D9EC" w14:textId="74FD17C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15B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4A9E55C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54C" w14:textId="3B37114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69F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</w:tr>
      <w:tr w:rsidR="0015630D" w:rsidRPr="0015630D" w14:paraId="5D1ED417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9E5AB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0B6FA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4C8457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.1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1CFB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2,763,85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DC181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9,887,033.88 </w:t>
            </w:r>
          </w:p>
        </w:tc>
        <w:tc>
          <w:tcPr>
            <w:tcW w:w="236" w:type="dxa"/>
            <w:vAlign w:val="center"/>
          </w:tcPr>
          <w:p w14:paraId="7735F6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949C58" w14:textId="18685FF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A3EB71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230" w:type="dxa"/>
            <w:vAlign w:val="center"/>
          </w:tcPr>
          <w:p w14:paraId="32C21E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0275AC" w14:textId="374D7D0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069278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09C423B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2BB52F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6AC96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6BEA34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89F6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054,193.5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2A56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31,727.69 </w:t>
            </w:r>
          </w:p>
        </w:tc>
        <w:tc>
          <w:tcPr>
            <w:tcW w:w="236" w:type="dxa"/>
            <w:vAlign w:val="center"/>
          </w:tcPr>
          <w:p w14:paraId="0A3359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801A1D" w14:textId="6C5168E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E769F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230" w:type="dxa"/>
            <w:vAlign w:val="center"/>
          </w:tcPr>
          <w:p w14:paraId="26E231A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7C95158" w14:textId="5C25881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1425BB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</w:tr>
      <w:tr w:rsidR="0015630D" w:rsidRPr="0015630D" w14:paraId="5BD0BBA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99EBF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FEDC3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F540B1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8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3B5A8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4,154,938.3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0C1A8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846,801.87 </w:t>
            </w:r>
          </w:p>
        </w:tc>
        <w:tc>
          <w:tcPr>
            <w:tcW w:w="236" w:type="dxa"/>
            <w:vAlign w:val="center"/>
          </w:tcPr>
          <w:p w14:paraId="52DBCEB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63473A" w14:textId="6F02A0B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8B031C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230" w:type="dxa"/>
            <w:vAlign w:val="center"/>
          </w:tcPr>
          <w:p w14:paraId="450664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A731BA6" w14:textId="4E98551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F8B1F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15630D" w:rsidRPr="0015630D" w14:paraId="017E1F8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BAFA5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228FD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1F4A91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07682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32FA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1F2AA47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D14BBD" w14:textId="55970F1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534BE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4AB004B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192D5BF" w14:textId="214E0F5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91EE68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636ECD3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8C8C7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F62FF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9BD20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D53D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58,251.3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A7DA8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19,957.39 </w:t>
            </w:r>
          </w:p>
        </w:tc>
        <w:tc>
          <w:tcPr>
            <w:tcW w:w="236" w:type="dxa"/>
            <w:vAlign w:val="center"/>
          </w:tcPr>
          <w:p w14:paraId="35A8EA2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76B094" w14:textId="41F3810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60E1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9</w:t>
            </w:r>
          </w:p>
        </w:tc>
        <w:tc>
          <w:tcPr>
            <w:tcW w:w="230" w:type="dxa"/>
            <w:vAlign w:val="center"/>
          </w:tcPr>
          <w:p w14:paraId="1925B4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7AF2D85" w14:textId="5DB2384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67221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</w:tr>
      <w:tr w:rsidR="0015630D" w:rsidRPr="0015630D" w14:paraId="422D162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C31D4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47216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7D8785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3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8E07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6,942,704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B0C52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9,542,979.18 </w:t>
            </w:r>
          </w:p>
        </w:tc>
        <w:tc>
          <w:tcPr>
            <w:tcW w:w="236" w:type="dxa"/>
            <w:vAlign w:val="center"/>
          </w:tcPr>
          <w:p w14:paraId="361B2DC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883DB1" w14:textId="2C2C2F3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6B35E9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230" w:type="dxa"/>
            <w:vAlign w:val="center"/>
          </w:tcPr>
          <w:p w14:paraId="15E6940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A404535" w14:textId="5679B37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ABDC3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44510D7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B6E77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DBE87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72550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34DD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446,215.6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1086E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19,678.34 </w:t>
            </w:r>
          </w:p>
        </w:tc>
        <w:tc>
          <w:tcPr>
            <w:tcW w:w="236" w:type="dxa"/>
            <w:vAlign w:val="center"/>
          </w:tcPr>
          <w:p w14:paraId="7B625C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13FD38" w14:textId="4BB860B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6E63B1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230" w:type="dxa"/>
            <w:vAlign w:val="center"/>
          </w:tcPr>
          <w:p w14:paraId="7CF300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976A558" w14:textId="49CA9CE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7B20AB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15630D" w:rsidRPr="0015630D" w14:paraId="678ED787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7DFD3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06844A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B1DB4E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4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B292C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091,488.7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B6D73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588,257.17 </w:t>
            </w:r>
          </w:p>
        </w:tc>
        <w:tc>
          <w:tcPr>
            <w:tcW w:w="236" w:type="dxa"/>
            <w:vAlign w:val="center"/>
          </w:tcPr>
          <w:p w14:paraId="2614BD1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6AD516" w14:textId="079624F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7D75C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30" w:type="dxa"/>
            <w:vAlign w:val="center"/>
          </w:tcPr>
          <w:p w14:paraId="0EF2400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81B088A" w14:textId="116C9DE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0235C0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15630D" w:rsidRPr="0015630D" w14:paraId="6E6B27C9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EF457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48ABE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1F8072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3720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D9995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400377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DC6D48" w14:textId="04A81A3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55932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48637DA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EDA6AD" w14:textId="7E8ED3E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1FF79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7048877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E23D7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5D947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214771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295E2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5,323.9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0D21B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2,583.05 </w:t>
            </w:r>
          </w:p>
        </w:tc>
        <w:tc>
          <w:tcPr>
            <w:tcW w:w="236" w:type="dxa"/>
            <w:vAlign w:val="center"/>
          </w:tcPr>
          <w:p w14:paraId="30125E9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D2F10C" w14:textId="5FFAB58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D76407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30" w:type="dxa"/>
            <w:vAlign w:val="center"/>
          </w:tcPr>
          <w:p w14:paraId="30897C2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C93C64F" w14:textId="2BD8A04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C2B9D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</w:tr>
      <w:tr w:rsidR="0015630D" w:rsidRPr="0015630D" w14:paraId="7DBE3D13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98288A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C111A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CCF539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.1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C5ACF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2,763,856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89E1C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9,887,033.88 </w:t>
            </w:r>
          </w:p>
        </w:tc>
        <w:tc>
          <w:tcPr>
            <w:tcW w:w="236" w:type="dxa"/>
            <w:vAlign w:val="center"/>
          </w:tcPr>
          <w:p w14:paraId="3441D36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A7DC99" w14:textId="4BC3DEA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8C6A7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230" w:type="dxa"/>
            <w:vAlign w:val="center"/>
          </w:tcPr>
          <w:p w14:paraId="442D05F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81D9C15" w14:textId="256C3B5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2F9A1B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0A059E8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3A004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A2A9AA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F7C159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4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54434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475,494.2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A6C2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49,514.83 </w:t>
            </w:r>
          </w:p>
        </w:tc>
        <w:tc>
          <w:tcPr>
            <w:tcW w:w="236" w:type="dxa"/>
            <w:vAlign w:val="center"/>
          </w:tcPr>
          <w:p w14:paraId="18C786C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8D2166" w14:textId="5C57363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470C7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230" w:type="dxa"/>
            <w:vAlign w:val="center"/>
          </w:tcPr>
          <w:p w14:paraId="418220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2B6E75C" w14:textId="0E49D52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DD686F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2</w:t>
            </w:r>
          </w:p>
        </w:tc>
      </w:tr>
      <w:tr w:rsidR="0015630D" w:rsidRPr="0015630D" w14:paraId="75F39C91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A0971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D0F73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A9CD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9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41834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5,913,935.88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554D8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291,930.14 </w:t>
            </w:r>
          </w:p>
        </w:tc>
        <w:tc>
          <w:tcPr>
            <w:tcW w:w="236" w:type="dxa"/>
            <w:vAlign w:val="center"/>
          </w:tcPr>
          <w:p w14:paraId="78D095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8CD425" w14:textId="3989DC2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7B3529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230" w:type="dxa"/>
            <w:vAlign w:val="center"/>
          </w:tcPr>
          <w:p w14:paraId="4D45880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573C804" w14:textId="381308C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5CD098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15630D" w:rsidRPr="0015630D" w14:paraId="58345866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51A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1C0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617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CC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7DB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636E96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4C90" w14:textId="7501195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18F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72B457A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724F" w14:textId="7F80291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16B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323395F5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02CCD" w14:textId="43A55F40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 w:rsidR="0015630D" w:rsidRPr="0015630D" w14:paraId="51853904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979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6A6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E1B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DB8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60,106.05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FD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0,991.02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877E4A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2B6" w14:textId="5A401BD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856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60A8C0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F590" w14:textId="1FFDA4D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3E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</w:t>
            </w:r>
          </w:p>
        </w:tc>
      </w:tr>
      <w:tr w:rsidR="0015630D" w:rsidRPr="0015630D" w14:paraId="329842C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E9313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11A78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54C7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.4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82C5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6,689,2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CEE7B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1,229,363.69 </w:t>
            </w:r>
          </w:p>
        </w:tc>
        <w:tc>
          <w:tcPr>
            <w:tcW w:w="236" w:type="dxa"/>
            <w:vAlign w:val="center"/>
          </w:tcPr>
          <w:p w14:paraId="49431F0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9CC082" w14:textId="5A8C090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19211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230" w:type="dxa"/>
            <w:vAlign w:val="center"/>
          </w:tcPr>
          <w:p w14:paraId="4CC94D1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BAF4551" w14:textId="44E2D31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E02F5B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267C7F1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47482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7A6E06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FC5F2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4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DC60A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213,576.0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747A3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88,553.09 </w:t>
            </w:r>
          </w:p>
        </w:tc>
        <w:tc>
          <w:tcPr>
            <w:tcW w:w="236" w:type="dxa"/>
            <w:vAlign w:val="center"/>
          </w:tcPr>
          <w:p w14:paraId="2754B6D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B81C634" w14:textId="2F09D59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9DAF8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230" w:type="dxa"/>
            <w:vAlign w:val="center"/>
          </w:tcPr>
          <w:p w14:paraId="5185C5E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862AFF1" w14:textId="619FFBA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D04A6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</w:tr>
      <w:tr w:rsidR="0015630D" w:rsidRPr="0015630D" w14:paraId="2DB8FBA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25641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27C7C3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CB587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9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284E3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4,617,463.5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4D86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027,726.68 </w:t>
            </w:r>
          </w:p>
        </w:tc>
        <w:tc>
          <w:tcPr>
            <w:tcW w:w="236" w:type="dxa"/>
            <w:vAlign w:val="center"/>
          </w:tcPr>
          <w:p w14:paraId="7E3457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29B88A" w14:textId="77F7F30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4997CE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230" w:type="dxa"/>
            <w:vAlign w:val="center"/>
          </w:tcPr>
          <w:p w14:paraId="6B6D835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F593349" w14:textId="1406FEE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11460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15630D" w:rsidRPr="0015630D" w14:paraId="0536F2BE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99E49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6E463C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2D4B6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5A60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2D62E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3431CB2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383E90" w14:textId="3919F75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FC503D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134A21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43012CF" w14:textId="6353720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34E7DA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3C023A0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80B27A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FD408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4A2705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BC6A8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60,106.0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4FD4B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0,991.02 </w:t>
            </w:r>
          </w:p>
        </w:tc>
        <w:tc>
          <w:tcPr>
            <w:tcW w:w="236" w:type="dxa"/>
            <w:vAlign w:val="center"/>
          </w:tcPr>
          <w:p w14:paraId="61F4AAB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9FA315" w14:textId="754B39C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401E1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230" w:type="dxa"/>
            <w:vAlign w:val="center"/>
          </w:tcPr>
          <w:p w14:paraId="7001E8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3D0354B" w14:textId="1DF8E1F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5997A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</w:tr>
      <w:tr w:rsidR="0015630D" w:rsidRPr="0015630D" w14:paraId="1BD9C613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79A3B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8B918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259E7C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6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1D253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8,007,352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2A899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0,128,577.59 </w:t>
            </w:r>
          </w:p>
        </w:tc>
        <w:tc>
          <w:tcPr>
            <w:tcW w:w="236" w:type="dxa"/>
            <w:vAlign w:val="center"/>
          </w:tcPr>
          <w:p w14:paraId="4EE5FB1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EDADC4" w14:textId="0245E81B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230035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230" w:type="dxa"/>
            <w:vAlign w:val="center"/>
          </w:tcPr>
          <w:p w14:paraId="0B8A667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6FD9B04" w14:textId="142FDEF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A30C3F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169F1D8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90925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4B838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9019D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F2A86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546,969.4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3274F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56,478.04 </w:t>
            </w:r>
          </w:p>
        </w:tc>
        <w:tc>
          <w:tcPr>
            <w:tcW w:w="236" w:type="dxa"/>
            <w:vAlign w:val="center"/>
          </w:tcPr>
          <w:p w14:paraId="4172D5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BE1EF0" w14:textId="67DDC24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3B5DD0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230" w:type="dxa"/>
            <w:vAlign w:val="center"/>
          </w:tcPr>
          <w:p w14:paraId="47BA216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2ECB7A5" w14:textId="5789421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E4E22E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8</w:t>
            </w:r>
          </w:p>
        </w:tc>
      </w:tr>
      <w:tr w:rsidR="0015630D" w:rsidRPr="0015630D" w14:paraId="70CC26FF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3D149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F4AEBE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849904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30E1F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274,443.48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588E7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687,949.21 </w:t>
            </w:r>
          </w:p>
        </w:tc>
        <w:tc>
          <w:tcPr>
            <w:tcW w:w="236" w:type="dxa"/>
            <w:vAlign w:val="center"/>
          </w:tcPr>
          <w:p w14:paraId="02B67B9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5EB370" w14:textId="6D62CF4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716B6B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230" w:type="dxa"/>
            <w:vAlign w:val="center"/>
          </w:tcPr>
          <w:p w14:paraId="313BE03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D6C5AF3" w14:textId="4AA1836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0EA1F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15630D" w:rsidRPr="0015630D" w14:paraId="52B99275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00F7B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2C746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7AB1D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04785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8889A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4FD0DB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15976C" w14:textId="2DAFE42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F5ED6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0B72553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44CB680" w14:textId="61155BD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02210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709465AD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3483F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DB6B4E7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46E18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46C93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7,052.55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A12BC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3,521.64 </w:t>
            </w:r>
          </w:p>
        </w:tc>
        <w:tc>
          <w:tcPr>
            <w:tcW w:w="236" w:type="dxa"/>
            <w:vAlign w:val="center"/>
          </w:tcPr>
          <w:p w14:paraId="1FB6D8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193601" w14:textId="1A7BF01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9398D9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230" w:type="dxa"/>
            <w:vAlign w:val="center"/>
          </w:tcPr>
          <w:p w14:paraId="4D19C71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FF8DF45" w14:textId="3C3B618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99A53F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</w:t>
            </w:r>
          </w:p>
        </w:tc>
      </w:tr>
      <w:tr w:rsidR="0015630D" w:rsidRPr="0015630D" w14:paraId="49E6437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0D7F1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D1FFF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B5528F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9.48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1E9E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6,689,208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46BF6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1,229,363.69 </w:t>
            </w:r>
          </w:p>
        </w:tc>
        <w:tc>
          <w:tcPr>
            <w:tcW w:w="236" w:type="dxa"/>
            <w:vAlign w:val="center"/>
          </w:tcPr>
          <w:p w14:paraId="12DEEBD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29714A" w14:textId="44913D0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CEBF76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3</w:t>
            </w:r>
          </w:p>
        </w:tc>
        <w:tc>
          <w:tcPr>
            <w:tcW w:w="230" w:type="dxa"/>
            <w:vAlign w:val="center"/>
          </w:tcPr>
          <w:p w14:paraId="47F69E5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8015BF" w14:textId="70F6D28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3CF11A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0761959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B7CEE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88579F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09625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3C095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6,721,423.8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4026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735,901.97 </w:t>
            </w:r>
          </w:p>
        </w:tc>
        <w:tc>
          <w:tcPr>
            <w:tcW w:w="236" w:type="dxa"/>
            <w:vAlign w:val="center"/>
          </w:tcPr>
          <w:p w14:paraId="0B10EAA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0A38EF" w14:textId="0D0B719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36DDF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230" w:type="dxa"/>
            <w:vAlign w:val="center"/>
          </w:tcPr>
          <w:p w14:paraId="1DD8BB3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FED84CC" w14:textId="5B24623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60C77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</w:tr>
      <w:tr w:rsidR="0015630D" w:rsidRPr="0015630D" w14:paraId="131CB5D0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B3A6A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80E343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F69F2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9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44DF0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6,736,673.22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2D088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578,447.54 </w:t>
            </w:r>
          </w:p>
        </w:tc>
        <w:tc>
          <w:tcPr>
            <w:tcW w:w="236" w:type="dxa"/>
            <w:vAlign w:val="center"/>
          </w:tcPr>
          <w:p w14:paraId="4F1186C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ADF079" w14:textId="2306986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5EF375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230" w:type="dxa"/>
            <w:vAlign w:val="center"/>
          </w:tcPr>
          <w:p w14:paraId="5E4FE91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52AAEDD" w14:textId="1E91E6C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1833F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15630D" w:rsidRPr="0015630D" w14:paraId="3F3121AF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B312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907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A6F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BF4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AC9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1995F9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D892" w14:textId="6E6D491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505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3D92224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096" w14:textId="3AADEE0C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B9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15630D" w:rsidRPr="0015630D" w14:paraId="44840189" w14:textId="77777777" w:rsidTr="0015630D">
        <w:trPr>
          <w:trHeight w:val="285"/>
          <w:jc w:val="center"/>
        </w:trPr>
        <w:tc>
          <w:tcPr>
            <w:tcW w:w="1236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FF67" w14:textId="23F580F9" w:rsidR="0015630D" w:rsidRPr="0015630D" w:rsidRDefault="0015630D" w:rsidP="00156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</w:tr>
      <w:tr w:rsidR="0015630D" w:rsidRPr="0015630D" w14:paraId="222895CE" w14:textId="77777777" w:rsidTr="0015630D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CCE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3FA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627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AB6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61,996.11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5F8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2,153.84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26A8D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E68E" w14:textId="6431B7F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C2F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14:paraId="2EB9FE4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F883" w14:textId="5D3E0105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B7E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</w:t>
            </w:r>
          </w:p>
        </w:tc>
      </w:tr>
      <w:tr w:rsidR="0015630D" w:rsidRPr="0015630D" w14:paraId="1F17731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07B4B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AD734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D2C42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.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04300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1,726,344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2DF1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2,492,450.17 </w:t>
            </w:r>
          </w:p>
        </w:tc>
        <w:tc>
          <w:tcPr>
            <w:tcW w:w="236" w:type="dxa"/>
            <w:vAlign w:val="center"/>
          </w:tcPr>
          <w:p w14:paraId="34F0463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258D29" w14:textId="2CB849B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A5380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230" w:type="dxa"/>
            <w:vAlign w:val="center"/>
          </w:tcPr>
          <w:p w14:paraId="10576FA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637874" w14:textId="305D8F8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510C30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0EF1F54C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A6D0A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9FA9AD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33D3A3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5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EF778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393,674.07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C908D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735,972.35 </w:t>
            </w:r>
          </w:p>
        </w:tc>
        <w:tc>
          <w:tcPr>
            <w:tcW w:w="236" w:type="dxa"/>
            <w:vAlign w:val="center"/>
          </w:tcPr>
          <w:p w14:paraId="70AF1C7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655D74" w14:textId="00C3C02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5BEDED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230" w:type="dxa"/>
            <w:vAlign w:val="center"/>
          </w:tcPr>
          <w:p w14:paraId="257A15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77C4AF" w14:textId="0562419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BC13A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15630D" w:rsidRPr="0015630D" w14:paraId="1D03FF5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5C25C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22DE0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1AB663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0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7D190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5,190,194.0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35311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188,742.57 </w:t>
            </w:r>
          </w:p>
        </w:tc>
        <w:tc>
          <w:tcPr>
            <w:tcW w:w="236" w:type="dxa"/>
            <w:vAlign w:val="center"/>
          </w:tcPr>
          <w:p w14:paraId="022236D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A88D75" w14:textId="08E2DC1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47760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230" w:type="dxa"/>
            <w:vAlign w:val="center"/>
          </w:tcPr>
          <w:p w14:paraId="63F12E6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D87D10C" w14:textId="579756F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6B7F6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15630D" w:rsidRPr="0015630D" w14:paraId="0EB8D6F8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6793C8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9D3E1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062E6E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41AFE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06AF7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6" w:type="dxa"/>
            <w:vAlign w:val="center"/>
          </w:tcPr>
          <w:p w14:paraId="6C8A241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85A9E3" w14:textId="759EEA2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D364E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30" w:type="dxa"/>
            <w:vAlign w:val="center"/>
          </w:tcPr>
          <w:p w14:paraId="0688337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1D19F13" w14:textId="368E2758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1D04A2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5630D" w:rsidRPr="0015630D" w14:paraId="4F5D2C05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1B9FB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CA1A9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E6B3C7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FC909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61,996.11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44544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22,153.84 </w:t>
            </w:r>
          </w:p>
        </w:tc>
        <w:tc>
          <w:tcPr>
            <w:tcW w:w="236" w:type="dxa"/>
            <w:vAlign w:val="center"/>
          </w:tcPr>
          <w:p w14:paraId="7E43A13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6172E5" w14:textId="0A97D7E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818BE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230" w:type="dxa"/>
            <w:vAlign w:val="center"/>
          </w:tcPr>
          <w:p w14:paraId="3640645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3E0755B" w14:textId="322AFD3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503017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</w:t>
            </w:r>
          </w:p>
        </w:tc>
      </w:tr>
      <w:tr w:rsidR="0015630D" w:rsidRPr="0015630D" w14:paraId="37A3C095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6E8F3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78EAD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9D5833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.3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16767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9,059,072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CABB2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0,563,591.68 </w:t>
            </w:r>
          </w:p>
        </w:tc>
        <w:tc>
          <w:tcPr>
            <w:tcW w:w="236" w:type="dxa"/>
            <w:vAlign w:val="center"/>
          </w:tcPr>
          <w:p w14:paraId="74223A7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796794" w14:textId="038DDB49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87985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230" w:type="dxa"/>
            <w:vAlign w:val="center"/>
          </w:tcPr>
          <w:p w14:paraId="34D7900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BED34E1" w14:textId="5F5757F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612506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617D70B2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1FF876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8B82AA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420654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DA7DD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650,704.8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1A25D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684,859.91 </w:t>
            </w:r>
          </w:p>
        </w:tc>
        <w:tc>
          <w:tcPr>
            <w:tcW w:w="236" w:type="dxa"/>
            <w:vAlign w:val="center"/>
          </w:tcPr>
          <w:p w14:paraId="5F17374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29FA93" w14:textId="602AA56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7EBAF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230" w:type="dxa"/>
            <w:vAlign w:val="center"/>
          </w:tcPr>
          <w:p w14:paraId="361DDDA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5D735E1" w14:textId="4CBE285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3AA94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</w:tr>
      <w:tr w:rsidR="0015630D" w:rsidRPr="0015630D" w14:paraId="1677391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593D53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9258C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F6439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F3969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3,454,967.54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E4439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3,762,541.49 </w:t>
            </w:r>
          </w:p>
        </w:tc>
        <w:tc>
          <w:tcPr>
            <w:tcW w:w="236" w:type="dxa"/>
            <w:vAlign w:val="center"/>
          </w:tcPr>
          <w:p w14:paraId="6D857E8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01EEEB" w14:textId="18B1869A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23778E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230" w:type="dxa"/>
            <w:vAlign w:val="center"/>
          </w:tcPr>
          <w:p w14:paraId="2CB17A4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525ECFD" w14:textId="32CE3AC6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B01932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15630D" w:rsidRPr="0015630D" w14:paraId="13F38226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D57C0B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04B2A5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A465F8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CA793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98B99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vAlign w:val="center"/>
          </w:tcPr>
          <w:p w14:paraId="2070F15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1415A4" w14:textId="35553221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D8F1B3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" w:type="dxa"/>
            <w:vAlign w:val="center"/>
          </w:tcPr>
          <w:p w14:paraId="66ED2EA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6147A95" w14:textId="2FABA53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AAF58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15630D" w:rsidRPr="0015630D" w14:paraId="3FEB3453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D49D8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AD41C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3C24100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44433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98,812.79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D360E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34,832.47 </w:t>
            </w:r>
          </w:p>
        </w:tc>
        <w:tc>
          <w:tcPr>
            <w:tcW w:w="236" w:type="dxa"/>
            <w:vAlign w:val="center"/>
          </w:tcPr>
          <w:p w14:paraId="68AE42E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389803" w14:textId="27E71F7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12CAA1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230" w:type="dxa"/>
            <w:vAlign w:val="center"/>
          </w:tcPr>
          <w:p w14:paraId="30F60226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862FFD" w14:textId="3422AA8F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BEBCB83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</w:tr>
      <w:tr w:rsidR="0015630D" w:rsidRPr="0015630D" w14:paraId="413A5FDB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431A2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24FED30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F4B372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.0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8FE8DF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1,726,344.00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E5B012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2,492,450.17 </w:t>
            </w:r>
          </w:p>
        </w:tc>
        <w:tc>
          <w:tcPr>
            <w:tcW w:w="236" w:type="dxa"/>
            <w:vAlign w:val="center"/>
          </w:tcPr>
          <w:p w14:paraId="0642D2A4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A05C15" w14:textId="0048DC94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2F97EA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230" w:type="dxa"/>
            <w:vAlign w:val="center"/>
          </w:tcPr>
          <w:p w14:paraId="3BE42DA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87C8B29" w14:textId="68BD293E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CF36A1B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15630D" w:rsidRPr="0015630D" w14:paraId="1BD2A45D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7C2A6C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74779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C1C5CD5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2218C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7,014,247.6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1DED2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1,811,424.05 </w:t>
            </w:r>
          </w:p>
        </w:tc>
        <w:tc>
          <w:tcPr>
            <w:tcW w:w="236" w:type="dxa"/>
            <w:vAlign w:val="center"/>
          </w:tcPr>
          <w:p w14:paraId="6CDE4F0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120B17D" w14:textId="4C978BE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E45CF9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230" w:type="dxa"/>
            <w:vAlign w:val="center"/>
          </w:tcPr>
          <w:p w14:paraId="014CC2F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739C320" w14:textId="3BB747D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DFF725A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</w:tr>
      <w:tr w:rsidR="0015630D" w:rsidRPr="0015630D" w14:paraId="4AD340A4" w14:textId="77777777" w:rsidTr="0015630D">
        <w:trPr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F84A11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3E568E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C8B3A1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.0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412AA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7,792,815.93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0EF4E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4,847,275.97 </w:t>
            </w:r>
          </w:p>
        </w:tc>
        <w:tc>
          <w:tcPr>
            <w:tcW w:w="236" w:type="dxa"/>
            <w:vAlign w:val="center"/>
          </w:tcPr>
          <w:p w14:paraId="3191DC0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D63BC1" w14:textId="278B99A3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BF1BE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230" w:type="dxa"/>
            <w:vAlign w:val="center"/>
          </w:tcPr>
          <w:p w14:paraId="5F7B8D3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69F3182" w14:textId="78E0B48D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43B1CF8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15630D" w:rsidRPr="0015630D" w14:paraId="73791963" w14:textId="77777777" w:rsidTr="0015630D">
        <w:trPr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B8A9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E024" w14:textId="77777777" w:rsidR="0015630D" w:rsidRPr="0015630D" w:rsidRDefault="0015630D" w:rsidP="00156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C07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352E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0147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542A9DD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B2EC" w14:textId="43B3D6C2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CF11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14:paraId="7AFD5909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9605" w14:textId="21E57670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054C" w14:textId="77777777" w:rsidR="0015630D" w:rsidRPr="0015630D" w:rsidRDefault="0015630D" w:rsidP="00156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</w:tbl>
    <w:p w14:paraId="51F87DDE" w14:textId="77777777" w:rsidR="000C5E95" w:rsidRDefault="000C5E95" w:rsidP="000C5E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2B4CE" w14:textId="16C40978" w:rsidR="000C5E95" w:rsidRDefault="000C5E95" w:rsidP="000C5E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04654" w14:textId="5F99AB12" w:rsidR="005A1FDE" w:rsidRDefault="005A1FDE" w:rsidP="005A1FD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5E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32A8A">
        <w:rPr>
          <w:rFonts w:ascii="Times New Roman" w:hAnsi="Times New Roman" w:cs="Times New Roman"/>
          <w:b/>
          <w:bCs/>
          <w:sz w:val="24"/>
          <w:szCs w:val="24"/>
        </w:rPr>
        <w:t>E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5E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5E95">
        <w:rPr>
          <w:rFonts w:ascii="Times New Roman" w:hAnsi="Times New Roman" w:cs="Times New Roman"/>
          <w:sz w:val="24"/>
          <w:szCs w:val="24"/>
        </w:rPr>
        <w:t xml:space="preserve"> Descriptive statistics</w:t>
      </w:r>
      <w:r>
        <w:rPr>
          <w:rFonts w:ascii="Times New Roman" w:hAnsi="Times New Roman" w:cs="Times New Roman"/>
          <w:sz w:val="24"/>
          <w:szCs w:val="24"/>
        </w:rPr>
        <w:t xml:space="preserve"> – Regression variables</w:t>
      </w:r>
    </w:p>
    <w:tbl>
      <w:tblPr>
        <w:tblW w:w="14684" w:type="dxa"/>
        <w:jc w:val="center"/>
        <w:tblLook w:val="04A0" w:firstRow="1" w:lastRow="0" w:firstColumn="1" w:lastColumn="0" w:noHBand="0" w:noVBand="1"/>
      </w:tblPr>
      <w:tblGrid>
        <w:gridCol w:w="1150"/>
        <w:gridCol w:w="1020"/>
        <w:gridCol w:w="1605"/>
        <w:gridCol w:w="1736"/>
        <w:gridCol w:w="1710"/>
        <w:gridCol w:w="1710"/>
        <w:gridCol w:w="2409"/>
        <w:gridCol w:w="1350"/>
        <w:gridCol w:w="1890"/>
        <w:gridCol w:w="104"/>
      </w:tblGrid>
      <w:tr w:rsidR="00577422" w:rsidRPr="005A1FDE" w14:paraId="43D850D3" w14:textId="77777777" w:rsidTr="00577422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7DB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D86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stic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E7AB" w14:textId="04425732" w:rsidR="00577422" w:rsidRPr="005A1FDE" w:rsidRDefault="00577422" w:rsidP="009F4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proxy</w:t>
            </w:r>
          </w:p>
        </w:tc>
        <w:tc>
          <w:tcPr>
            <w:tcW w:w="5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2D8" w14:textId="627C658B" w:rsidR="00577422" w:rsidRPr="005A1FDE" w:rsidRDefault="00577422" w:rsidP="005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T pro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7439" w14:textId="77777777" w:rsidR="00577422" w:rsidRPr="005A1FDE" w:rsidRDefault="00577422" w:rsidP="009F4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novation proxy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34AE" w14:textId="43CEC186" w:rsidR="00577422" w:rsidRPr="005A1FDE" w:rsidRDefault="00577422" w:rsidP="005A1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variables</w:t>
            </w:r>
          </w:p>
        </w:tc>
      </w:tr>
      <w:tr w:rsidR="00577422" w:rsidRPr="005A1FDE" w14:paraId="21C6222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79B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D4E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C6329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ducation expenditure </w:t>
            </w:r>
          </w:p>
          <w:p w14:paraId="42404158" w14:textId="4517823E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 of GNI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B56B1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xed broadband </w:t>
            </w:r>
            <w:proofErr w:type="gramStart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criptions</w:t>
            </w:r>
            <w:proofErr w:type="gramEnd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6179E1E" w14:textId="7C56814D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</w:t>
            </w:r>
            <w:proofErr w:type="gramEnd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0 peopl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47D76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viduals using the </w:t>
            </w:r>
            <w:proofErr w:type="gramStart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et</w:t>
            </w:r>
            <w:proofErr w:type="gramEnd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319B3DF" w14:textId="04D4B9B1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 of population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A84D7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bile cellular subscriptions </w:t>
            </w:r>
          </w:p>
          <w:p w14:paraId="4C165D15" w14:textId="2BAE009E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</w:t>
            </w:r>
            <w:proofErr w:type="gramEnd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0 people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68845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search and development (R&amp;D) expenditure </w:t>
            </w:r>
          </w:p>
          <w:p w14:paraId="10FDDE20" w14:textId="24A704F9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 of GDP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F8EA1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de </w:t>
            </w:r>
          </w:p>
          <w:p w14:paraId="763F2FE3" w14:textId="55481CA3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 of GDP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170A2" w14:textId="77777777" w:rsidR="00577422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umer price index </w:t>
            </w:r>
          </w:p>
          <w:p w14:paraId="711D157E" w14:textId="1A8F822B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ual</w:t>
            </w:r>
            <w:proofErr w:type="gramEnd"/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 %)</w:t>
            </w:r>
          </w:p>
        </w:tc>
      </w:tr>
      <w:tr w:rsidR="00577422" w:rsidRPr="005A1FDE" w14:paraId="458740E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C521E" w14:textId="7EDE1549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</w:tr>
      <w:tr w:rsidR="00577422" w:rsidRPr="005A1FDE" w14:paraId="471B4AC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DCF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E0A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0FE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00D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B9E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BA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4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486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66F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9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3A9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577422" w:rsidRPr="005A1FDE" w14:paraId="2B75AE9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0FE68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0B415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8D5F23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7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2BA9C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8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147BE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9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E22CF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.2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E4479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A49D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.8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10620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2</w:t>
            </w:r>
          </w:p>
        </w:tc>
      </w:tr>
      <w:tr w:rsidR="00577422" w:rsidRPr="005A1FDE" w14:paraId="69F94BB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B743D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B1CA3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8A8AF8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2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A6188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BCCAD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8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BF82B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54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07493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9020B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2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44CC1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577422" w:rsidRPr="005A1FDE" w14:paraId="3A29642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DB5CB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198A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BC9F7E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E389D2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F1D68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BEFD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20A95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0C6D0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C089C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  <w:tr w:rsidR="00577422" w:rsidRPr="005A1FDE" w14:paraId="31AB89D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F3095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BA807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BDFF72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A187DE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A3341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11B46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43157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9BFA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EFAD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2E3B82F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D45DF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25AA8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0C59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EE00B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2E273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6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A2A07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7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F23C3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FCB4B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ACB27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577422" w:rsidRPr="005A1FDE" w14:paraId="7B91751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1B407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4610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D8A4C6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7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DA24B7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8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35B6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9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A05A6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.2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BA045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45DB1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.8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F2FED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577422" w:rsidRPr="005A1FDE" w14:paraId="0908DC8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45B41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ADFB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104AD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5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B8E0C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8E5D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1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97A57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85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B37DF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F4BF0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.5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5250D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577422" w:rsidRPr="005A1FDE" w14:paraId="02E68AF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01832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126EE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334682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C8DA0A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57F3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343C8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030AE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C6A73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0A04F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577422" w:rsidRPr="005A1FDE" w14:paraId="27C7A4F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6D908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4E556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F2E15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5FD75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87E67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A1A2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D37EE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B75E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BB8E0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3F786F4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101DF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59D00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A8EE4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6E1E12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87E51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6CA59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4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1913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FFB6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4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FDB1E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577422" w:rsidRPr="005A1FDE" w14:paraId="3180635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52A3A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C3C5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083C22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1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9BD19C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91E00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0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4D0B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.0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BFBB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7C2F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.3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4644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2</w:t>
            </w:r>
          </w:p>
        </w:tc>
      </w:tr>
      <w:tr w:rsidR="00577422" w:rsidRPr="005A1FDE" w14:paraId="0A467A5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6EE40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2DE27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D54C7F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88924E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5A87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FF516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65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E3011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AE729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7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6F593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</w:tr>
      <w:tr w:rsidR="00577422" w:rsidRPr="005A1FDE" w14:paraId="1347CB3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D0C22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B5753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F5E7C0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6C9B3B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FF9D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51439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1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9B3C8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6E72E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6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3B73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577422" w:rsidRPr="005A1FDE" w14:paraId="5444FEE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7F6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7EE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8B5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E11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66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0D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E8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51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80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6EFD91F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E39D5" w14:textId="02855F27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</w:tr>
      <w:tr w:rsidR="00577422" w:rsidRPr="005A1FDE" w14:paraId="3B762D3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C64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D5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E7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C8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959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099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7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89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9ED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7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6AA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77422" w:rsidRPr="005A1FDE" w14:paraId="137666B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B22F7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2B0F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ADB759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03B838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3222D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70816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.55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2135B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15A9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.5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0186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2</w:t>
            </w:r>
          </w:p>
        </w:tc>
      </w:tr>
      <w:tr w:rsidR="00577422" w:rsidRPr="005A1FDE" w14:paraId="24E6C9C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506E9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AED84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6AC756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1201D0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0642A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37C1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5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0C29E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B0A31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2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6E76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577422" w:rsidRPr="005A1FDE" w14:paraId="3E1F15C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D81A1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6CC3E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4A415E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5E87C4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F5AA2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8E8B7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8A200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FAF89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20A40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</w:tr>
      <w:tr w:rsidR="00577422" w:rsidRPr="005A1FDE" w14:paraId="6D298B8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930CC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DB21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A86E67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4452F1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2C4B7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58D4D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EA6BE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39C2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DDE2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6C9151F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D9C3E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3C7DD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9B522C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50445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FA49F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0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F4788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C086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0ED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A5E3B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77422" w:rsidRPr="005A1FDE" w14:paraId="106F2A2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020D2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BE7ED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A14950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2A644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8E63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8CBE4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.55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6BB4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0234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.5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A874F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577422" w:rsidRPr="005A1FDE" w14:paraId="7917ACA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B1314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BD189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65F70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7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6C1D58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287E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0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7D1C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95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B47AC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75AA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59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BE304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577422" w:rsidRPr="005A1FDE" w14:paraId="509140F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48732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76F81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18381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12B90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8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4080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8FB92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2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EB52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397F6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D9562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77422" w:rsidRPr="005A1FDE" w14:paraId="1F34469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757D1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4C10B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2A8CB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964CD2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1E288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04BB9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9CC0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97C71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BDCA4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09093F0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83E9D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AF9E2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A53E4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F71557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E8B0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BA1C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F4DE1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F89CA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8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9D8D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577422" w:rsidRPr="005A1FDE" w14:paraId="2B9F2CC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C3682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7E6E2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541E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1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42C135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88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EE28B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5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9E20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.49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47EA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F094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5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7045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2</w:t>
            </w:r>
          </w:p>
        </w:tc>
      </w:tr>
      <w:tr w:rsidR="00577422" w:rsidRPr="005A1FDE" w14:paraId="7E0C1A3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86A0D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464C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E2B84A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0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68DE5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A07A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5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7DE2D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9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73BE1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50B22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1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D054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577422" w:rsidRPr="005A1FDE" w14:paraId="3299AF6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155A11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1E0B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E6EC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0150C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8599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57B84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7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446AC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C24ED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570DB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577422" w:rsidRPr="005A1FDE" w14:paraId="5BD04847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891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083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8C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54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09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82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3B9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37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5FA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6AA8366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423A4" w14:textId="69C05705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</w:tr>
      <w:tr w:rsidR="00577422" w:rsidRPr="005A1FDE" w14:paraId="58B52F0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091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55A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C3A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A00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106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24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4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318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853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00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D2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</w:tr>
      <w:tr w:rsidR="00577422" w:rsidRPr="005A1FDE" w14:paraId="33F01EF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DAA69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6CB4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521080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F3DFF5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7862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740C6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.4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0D681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5E566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2.6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257B6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  <w:tr w:rsidR="00577422" w:rsidRPr="005A1FDE" w14:paraId="73B1925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E0EFD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5E5D4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42D59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ADE454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14E9F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60B0E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3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6E5C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A7B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7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A175C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577422" w:rsidRPr="005A1FDE" w14:paraId="1EBB964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4847F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FD63F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4EFB1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A6FAD8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6106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475E1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5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F1AD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FD3E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C211F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577422" w:rsidRPr="005A1FDE" w14:paraId="0F7D66A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81579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948D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D3C40E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B931E8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082DB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CE905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83F85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DA741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A5BFA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2C89D89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D7185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CE748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1589F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FE910A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2FF0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4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2048C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3B98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4055D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29F9F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</w:tr>
      <w:tr w:rsidR="00577422" w:rsidRPr="005A1FDE" w14:paraId="71105A3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477D6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A218F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A428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A8F06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1B480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A71F9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.4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74B9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FE54A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2.6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03222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577422" w:rsidRPr="005A1FDE" w14:paraId="68527A8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61B35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29F5D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AC8D5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6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5B0A9C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3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6D7E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0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A353B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.72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CFDC3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3FF50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1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A91A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577422" w:rsidRPr="005A1FDE" w14:paraId="3F931D2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33CFD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B9E89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41CAF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77BA1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2ADF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C0542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694CB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B0B53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24C35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77422" w:rsidRPr="005A1FDE" w14:paraId="0C074EB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9D1B48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06D58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A3AE1B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FF196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2E2DF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A6ECC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D7163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B259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5E499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2C6C086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63540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9AE44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133AA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62B05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80149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A1BB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30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A9636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57C0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9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87D7F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</w:tr>
      <w:tr w:rsidR="00577422" w:rsidRPr="005A1FDE" w14:paraId="087F79C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8C490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DADFB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C6776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2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6E0971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114F4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6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1B55A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.34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B188A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D3AC0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2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7C915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  <w:tr w:rsidR="00577422" w:rsidRPr="005A1FDE" w14:paraId="28A27DE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6F5B4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0E5F8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74A8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4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46FF44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FB758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9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D984A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.2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C3D49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C056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2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D12F3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577422" w:rsidRPr="005A1FDE" w14:paraId="1F4247C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C5E17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7491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B6B5C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0CC86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40196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1BA5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5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B500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D34E4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6ED4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577422" w:rsidRPr="005A1FDE" w14:paraId="783AEA6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B03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5C6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FCD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54E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A2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32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DA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5A9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F71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1ADAFA4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E010B" w14:textId="0E3A2002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</w:tr>
      <w:tr w:rsidR="00577422" w:rsidRPr="005A1FDE" w14:paraId="0C58507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246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76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AFB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FBB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2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7B3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4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F87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72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DC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A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9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C92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0D9ABA7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132C4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96C49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FFF8C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9B249B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C3820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3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604F1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.7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C5F0B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B005B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.9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D79BD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577422" w:rsidRPr="005A1FDE" w14:paraId="0C78EC8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EF720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F6E68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1F70E1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9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DE4F0B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F333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7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1963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39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01706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421D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9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792BC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577422" w:rsidRPr="005A1FDE" w14:paraId="7347F4A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1618C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C19D8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6C51AF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2A81DD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8CBB9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05291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8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06D2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D545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6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E1B72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577422" w:rsidRPr="005A1FDE" w14:paraId="70DC4DF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82A24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9893B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8680BC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A99B1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36C4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18BD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39A8F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1332F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96181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2DE8C28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A7296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C7B9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44DE62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B8478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FCC3F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6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F6891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7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F6E1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3E34E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9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811C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2E46367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7AD0D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AB8DB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7699B9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8313C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9B636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3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42698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.7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D614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E75EB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.9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28B5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577422" w:rsidRPr="005A1FDE" w14:paraId="324AF23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A4C80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9A88F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586209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59CE9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BE04E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7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CF682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.5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ADAEC7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AE84B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7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25770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577422" w:rsidRPr="005A1FDE" w14:paraId="19A3E2B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39FEC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F0860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55314B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F4F562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A7DDB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F0C7D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8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3026B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4A854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5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E91C7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577422" w:rsidRPr="005A1FDE" w14:paraId="72B9A36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3D5FD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93BC3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EA93BE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D6C4BF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ABE36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40C7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318F5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54549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3E253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0B1F734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BFC59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0C443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FA0DB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91E073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06BF0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DBAD1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19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8CFA2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6511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9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58185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5626558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9707F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99B5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6A630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E65E36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D0BFE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6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5FD0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2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BE2EC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16A71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.3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15332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577422" w:rsidRPr="005A1FDE" w14:paraId="192AFEF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AC2BD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A53A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40846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2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C892B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43B3E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58BBD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.68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2C1A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026F9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32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7F65F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577422" w:rsidRPr="005A1FDE" w14:paraId="2D379D2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83B78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24643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024CE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F06391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C7F4F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0CFB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3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25968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0DBB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E599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577422" w:rsidRPr="005A1FDE" w14:paraId="38773627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7BC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20A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241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8C5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69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042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38D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25D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76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51777AA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FECAC" w14:textId="4A5D44F7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</w:tr>
      <w:tr w:rsidR="00577422" w:rsidRPr="005A1FDE" w14:paraId="07FDD92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7B6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1AC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384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DCD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26F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7DF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1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40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251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1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D9F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</w:tr>
      <w:tr w:rsidR="00577422" w:rsidRPr="005A1FDE" w14:paraId="22DD002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804B7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DAF03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E3E30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2D25D7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5782F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8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48A3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.7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AB1CB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79BC9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.4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44254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7</w:t>
            </w:r>
          </w:p>
        </w:tc>
      </w:tr>
      <w:tr w:rsidR="00577422" w:rsidRPr="005A1FDE" w14:paraId="2664C77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5B585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58033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57FAB5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4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DDC42E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006B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8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3141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04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B2FB7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6528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3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DBC30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577422" w:rsidRPr="005A1FDE" w14:paraId="07075007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44C7C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B18CF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67AA26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9B40C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5F73A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E3911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9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4158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EBFA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6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EBDF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577422" w:rsidRPr="005A1FDE" w14:paraId="4225F35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95C5F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8F2D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7E824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FCB38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446A5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B030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34D40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B75C2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55FEF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1A96967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F428D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FA5B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14F64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13906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C37D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1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A570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1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CE3A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189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16893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</w:tr>
      <w:tr w:rsidR="00577422" w:rsidRPr="005A1FDE" w14:paraId="1922150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17BB1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70082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7F510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F92DD3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3C94A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8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1F2A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.7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AF33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582A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.4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6F61E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577422" w:rsidRPr="005A1FDE" w14:paraId="5C96C2F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8E006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B1DB6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F3B38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1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DE967F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4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46F0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0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8A58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18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771A4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376D4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.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674C9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577422" w:rsidRPr="005A1FDE" w14:paraId="4BC278C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C359E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5D8FC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B624F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5913C9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CE4B3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27649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2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4A4A1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0879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3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201E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77422" w:rsidRPr="005A1FDE" w14:paraId="6CF9EEC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9FF04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D1E0B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6A7596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D1D74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0643F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694F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27C1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38C95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8FD76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37EE782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4B32F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EE4D2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7127F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BB1288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6CF8F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981CD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37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96EFF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7FE53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8941B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</w:tr>
      <w:tr w:rsidR="00577422" w:rsidRPr="005A1FDE" w14:paraId="47495E8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83F47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45541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DB7C34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DCC761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DAC8F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6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5B79B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88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58B20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B377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.2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F7E29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7</w:t>
            </w:r>
          </w:p>
        </w:tc>
      </w:tr>
      <w:tr w:rsidR="00577422" w:rsidRPr="005A1FDE" w14:paraId="28B93B6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BBB53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23A87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303B56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052084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1474E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8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D62F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86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DB632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77984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6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1A80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577422" w:rsidRPr="005A1FDE" w14:paraId="358900F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297C0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889BB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ACAC70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04106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AB91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03EC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99FA4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23B0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45E3A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577422" w:rsidRPr="005A1FDE" w14:paraId="1D50191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7CE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E28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B78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79E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C5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A0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00A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7D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C6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732768A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1E4E7" w14:textId="7D8F0509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</w:tr>
      <w:tr w:rsidR="00577422" w:rsidRPr="005A1FDE" w14:paraId="1194252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1B9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83E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58C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D44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A4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6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F8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52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57A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93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8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B9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2B1B3E5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6113C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40298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687276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FF1C5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0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F0118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DC1C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.7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4566D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86932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.7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C82B9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577422" w:rsidRPr="005A1FDE" w14:paraId="4FFEB29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32FB0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D40AB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EABCE8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9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01F900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E514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3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5C593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83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D74AC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5D80A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4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1E3D6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577422" w:rsidRPr="005A1FDE" w14:paraId="63D01F1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1743E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482A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8643D9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89CBC2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EAF14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36BA7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4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9C04E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74E91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6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1DC7C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577422" w:rsidRPr="005A1FDE" w14:paraId="6D0C7D8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458CC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746F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0AAA8A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E14111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E0742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D5AD8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6DE8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BABF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8200E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6F62120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3904C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78301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D8A8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0C097E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8FA2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3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5DBE3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5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564C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B7DC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9A109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2D7F4B9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5BC74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F7E18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F94CF5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AE4076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0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FD45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5676A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.7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11B1D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DF62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.7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D8CF0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577422" w:rsidRPr="005A1FDE" w14:paraId="4CAA1E8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8494F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5278E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F60FB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CC59D5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3320D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7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800ED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4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C6C23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15D6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D1007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577422" w:rsidRPr="005A1FDE" w14:paraId="71D1426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61570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3FC9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B0EC37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06C86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78EAF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DA6FA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4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F936F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BFC7C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60E45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77422" w:rsidRPr="005A1FDE" w14:paraId="3E347F4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ED813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341D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B81E90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1D507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8824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DF83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C37F5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F80F6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73DF7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44A857F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04B83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1AF60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C5C8C3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57BB33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97C0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C158E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9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7B69C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96FB4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32747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</w:tr>
      <w:tr w:rsidR="00577422" w:rsidRPr="005A1FDE" w14:paraId="673586B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9429C9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DC66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33192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FCED3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4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8678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5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CA8DD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7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B1215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57E59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3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0F781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</w:tr>
      <w:tr w:rsidR="00577422" w:rsidRPr="005A1FDE" w14:paraId="034C2E5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7D9E2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29142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BF83CF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D48C81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3129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4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05386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0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51A2D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E08FE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FE936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577422" w:rsidRPr="005A1FDE" w14:paraId="1621227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9A342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CF2AE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0AF0C3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67430F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8804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1A904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7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1E19D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D2050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9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16BE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577422" w:rsidRPr="005A1FDE" w14:paraId="4690F37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5E1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566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6FE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0F1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03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4C7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F29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220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AB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66B1001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C1F12" w14:textId="7CF241DA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</w:tr>
      <w:tr w:rsidR="00577422" w:rsidRPr="005A1FDE" w14:paraId="46FBED8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43F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4EB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A37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94F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247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C7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28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D1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40D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4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02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577422" w:rsidRPr="005A1FDE" w14:paraId="3079BFD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D56EC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087EE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CF8070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232857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36EB9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F9C7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.7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67F8D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C2C4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.7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FCEF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</w:tr>
      <w:tr w:rsidR="00577422" w:rsidRPr="005A1FDE" w14:paraId="22D5297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C154E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E1F0F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EE4FFA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0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2317D8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AA145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1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DB151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6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4D1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B058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1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334F2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577422" w:rsidRPr="005A1FDE" w14:paraId="31B2E02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A49C8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16199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EE0D6A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29796D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83802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D8A9F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D595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5985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623A3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577422" w:rsidRPr="005A1FDE" w14:paraId="2C7B94C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4E696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2D519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AA076F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900722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27A0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433F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EDEE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ECC4B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447F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2749062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06F0E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54B59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9C8573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5C703F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F007E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0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6BF55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28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B0154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2DE6C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FAC5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577422" w:rsidRPr="005A1FDE" w14:paraId="56E5952D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7D320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F4EAB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6DC72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21AB4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9787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36F21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.7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F2A1C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35B42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.7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4BFF4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577422" w:rsidRPr="005A1FDE" w14:paraId="0F1C3CE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98C75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247FA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34290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BBD8F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44CF9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1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DE0B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.24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75FB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32B8A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2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E3CD4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577422" w:rsidRPr="005A1FDE" w14:paraId="286D813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5A1D0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19441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156851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F3DAA6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BF68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C144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73061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BE7F5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1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273F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577422" w:rsidRPr="005A1FDE" w14:paraId="2A0FB01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C03107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9B9E3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912716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95AE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5ADB0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9217A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A32A2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95000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2DADB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60773167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E2ED5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B923E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BA2952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740E34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5B895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B075B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62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A0E6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C2B0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EC50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77422" w:rsidRPr="005A1FDE" w14:paraId="75BC3EE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AF191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62EEB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56D788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3B622A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5CE0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3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1C607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.18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ACAAC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FE14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11D3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</w:tr>
      <w:tr w:rsidR="00577422" w:rsidRPr="005A1FDE" w14:paraId="24BAC96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C5E2B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971BFC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319716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2207AF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9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1A744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8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EBAF1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70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A9FE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8B9A6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8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AED08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577422" w:rsidRPr="005A1FDE" w14:paraId="4A21A62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CCD33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D0200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68883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C3EE5F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085CD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DE7B7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4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33A2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FB737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8A6A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</w:tr>
      <w:tr w:rsidR="00577422" w:rsidRPr="005A1FDE" w14:paraId="5743C15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2FC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E5C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8A4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284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EF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F5A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5B9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51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6B6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6289B76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3BF2C" w14:textId="53ACA104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 w:rsidR="00577422" w:rsidRPr="005A1FDE" w14:paraId="3B68F28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F86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EE9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F8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C6F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5B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8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190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7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984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BB6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8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097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577422" w:rsidRPr="005A1FDE" w14:paraId="1D479DD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42CE18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4287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E21612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199F68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7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938A8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3770F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.93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F62FA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8E73F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.8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04301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577422" w:rsidRPr="005A1FDE" w14:paraId="42B24F9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8025C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359B0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D8A53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EB3746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847D5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0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C92C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72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C979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500E7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2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47DE0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</w:tr>
      <w:tr w:rsidR="00577422" w:rsidRPr="005A1FDE" w14:paraId="6B0D281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A4787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AE964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9C7A6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B4BDA6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07D5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938F3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EAEC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7D068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0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718A9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577422" w:rsidRPr="005A1FDE" w14:paraId="56059AF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C770E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439F5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544C0D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A6079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7CFFE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71D33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C031A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3DC39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861F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7B635F05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1671B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1427C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846078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19ACB6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961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2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9FDD6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7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FD6BF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23E1B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97BE9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577422" w:rsidRPr="005A1FDE" w14:paraId="404767A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4146E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4A61D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5983EF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CB5272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7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AB18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CB1B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.93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DCEEA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BD17F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6.8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4D7CF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577422" w:rsidRPr="005A1FDE" w14:paraId="50D7EB1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616F9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0253C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35529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52F7B8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A2962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6815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72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13E20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D2835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6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04F91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577422" w:rsidRPr="005A1FDE" w14:paraId="6D7694E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62F1D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E514E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B5EF00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42B12C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7C85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3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199F1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F831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9AA0F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4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1F1A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577422" w:rsidRPr="005A1FDE" w14:paraId="2F165ED1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3A5C8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FD346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2D079F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2E48A3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975FB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407D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1F294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805D3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84020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21CE636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4044E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9F341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A9F4E9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C96118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2C383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8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76A38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3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6D29D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EA2F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380B5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577422" w:rsidRPr="005A1FDE" w14:paraId="1B86FA83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C7257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59DB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0B0AB5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4A9AFA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C44FF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9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3D913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9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F827C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1A8D0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2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A1251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577422" w:rsidRPr="005A1FDE" w14:paraId="62FA1DE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45380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822BA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D041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8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A6E14C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1F2BF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8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E6ACA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76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7B2BC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4A933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1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FD5D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577422" w:rsidRPr="005A1FDE" w14:paraId="0B5D3F67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5A26D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90227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D867FA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BDBF66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885A8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05E51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3209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9404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12EFB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577422" w:rsidRPr="005A1FDE" w14:paraId="4BC9003B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FC7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C42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207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C78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41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A7C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182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37F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76D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577422" w:rsidRPr="005A1FDE" w14:paraId="6AB224E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45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F02FA" w14:textId="18E66F97" w:rsidR="00577422" w:rsidRPr="005A1FDE" w:rsidRDefault="00577422" w:rsidP="0057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</w:tr>
      <w:tr w:rsidR="00577422" w:rsidRPr="005A1FDE" w14:paraId="3DD7624A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7EA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3B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1B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706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693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9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33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86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F9D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842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6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68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577422" w:rsidRPr="005A1FDE" w14:paraId="639FCF26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E283D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E838C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DD6FF3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C08A68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9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EA98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F432E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.5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50D61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3280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.1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7E85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577422" w:rsidRPr="005A1FDE" w14:paraId="4F84015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DAD1E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B3506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F1F5B5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0FF60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368C3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AECA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78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A3A9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AB216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9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2CDDA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577422" w:rsidRPr="005A1FDE" w14:paraId="215569A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33CFD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B8C97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8159E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076AD1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DA562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28862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3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AFCB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1465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8611C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577422" w:rsidRPr="005A1FDE" w14:paraId="70314A02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C34CE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6A82A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8230BC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386786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C4DA7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FE983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2185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FD7A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5C608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577422" w:rsidRPr="005A1FDE" w14:paraId="5EDA99A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F11CA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4D1C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6500E4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8410E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DC6B2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3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08418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86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C71AB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587ED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0736A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577422" w:rsidRPr="005A1FDE" w14:paraId="5FBBA5B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4683A1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345BAE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AADF1C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E21991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9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FBD9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CE608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.5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593D0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86512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.1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E39C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577422" w:rsidRPr="005A1FDE" w14:paraId="55303EAC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CD045D3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39748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39F60A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44BA2A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9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AD005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2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F40C7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05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8EDD7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D1F1F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9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3CA09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577422" w:rsidRPr="005A1FDE" w14:paraId="5985E51F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E142A6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C69EF0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0CC45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79B3FF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F0DE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A0985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7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0240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821B8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3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66791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577422" w:rsidRPr="005A1FDE" w14:paraId="20861594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B3CE1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F5736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F58778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FEF58B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2B49A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B4ADF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817AB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4ED1D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D4365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577422" w:rsidRPr="005A1FDE" w14:paraId="4D8C90FE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F6978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1FB177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FE80E81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481306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2A821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CE49E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F62C0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043E8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E03C3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577422" w:rsidRPr="005A1FDE" w14:paraId="2ADB25B0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A33685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6F426B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B53BBE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65BFC6F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F009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10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AF8257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60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283DA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D28F7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2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D72AA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577422" w:rsidRPr="005A1FDE" w14:paraId="6383542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419799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618712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F87AA1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295D59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2F6DB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904B4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43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A41E15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22F62E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9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4B016D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577422" w:rsidRPr="005A1FDE" w14:paraId="1ABDA359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4088F4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D2CD3D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.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0185368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044AA1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3E81D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06BE49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BED96C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A7FB72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661DF4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577422" w:rsidRPr="005A1FDE" w14:paraId="00D23648" w14:textId="77777777" w:rsidTr="00577422">
        <w:trPr>
          <w:gridAfter w:val="1"/>
          <w:wAfter w:w="104" w:type="dxa"/>
          <w:trHeight w:val="285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5A0F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E24A" w14:textId="77777777" w:rsidR="00577422" w:rsidRPr="005A1FDE" w:rsidRDefault="00577422" w:rsidP="005A1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200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883A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E5F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5CB0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BBBB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CF13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D316" w14:textId="77777777" w:rsidR="00577422" w:rsidRPr="005A1FDE" w:rsidRDefault="00577422" w:rsidP="005A1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</w:tbl>
    <w:p w14:paraId="6AA40BBA" w14:textId="77777777" w:rsidR="005A1FDE" w:rsidRDefault="005A1FDE" w:rsidP="005A1FD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AC07B3" w14:textId="77777777" w:rsidR="005A1FDE" w:rsidRPr="000C5E95" w:rsidRDefault="005A1FDE" w:rsidP="000C5E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A1FDE" w:rsidRPr="000C5E95" w:rsidSect="000C5E95"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7A188" w14:textId="77777777" w:rsidR="005A1FDE" w:rsidRDefault="005A1FDE" w:rsidP="005A1FDE">
      <w:pPr>
        <w:spacing w:after="0" w:line="240" w:lineRule="auto"/>
      </w:pPr>
      <w:r>
        <w:separator/>
      </w:r>
    </w:p>
  </w:endnote>
  <w:endnote w:type="continuationSeparator" w:id="0">
    <w:p w14:paraId="2346417F" w14:textId="77777777" w:rsidR="005A1FDE" w:rsidRDefault="005A1FDE" w:rsidP="005A1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4907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1A27E" w14:textId="4249FC2E" w:rsidR="005A1FDE" w:rsidRDefault="005A1F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503FC1" w14:textId="77777777" w:rsidR="005A1FDE" w:rsidRDefault="005A1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39A64" w14:textId="77777777" w:rsidR="005A1FDE" w:rsidRDefault="005A1FDE" w:rsidP="005A1FDE">
      <w:pPr>
        <w:spacing w:after="0" w:line="240" w:lineRule="auto"/>
      </w:pPr>
      <w:r>
        <w:separator/>
      </w:r>
    </w:p>
  </w:footnote>
  <w:footnote w:type="continuationSeparator" w:id="0">
    <w:p w14:paraId="0CE277DF" w14:textId="77777777" w:rsidR="005A1FDE" w:rsidRDefault="005A1FDE" w:rsidP="005A1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DcxsTCxMDU2NjRR0lEKTi0uzszPAykwqQUAWxry3iwAAAA="/>
  </w:docVars>
  <w:rsids>
    <w:rsidRoot w:val="000C5E95"/>
    <w:rsid w:val="000C5E95"/>
    <w:rsid w:val="0015630D"/>
    <w:rsid w:val="00332A8A"/>
    <w:rsid w:val="00577422"/>
    <w:rsid w:val="005A1FDE"/>
    <w:rsid w:val="009F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CA975"/>
  <w15:chartTrackingRefBased/>
  <w15:docId w15:val="{E741B086-C507-4F71-89D5-8A283317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5E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5E95"/>
    <w:rPr>
      <w:color w:val="954F72"/>
      <w:u w:val="single"/>
    </w:rPr>
  </w:style>
  <w:style w:type="paragraph" w:customStyle="1" w:styleId="msonormal0">
    <w:name w:val="msonormal"/>
    <w:basedOn w:val="Normal"/>
    <w:rsid w:val="000C5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C5E9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C5E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C5E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A1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FDE"/>
  </w:style>
  <w:style w:type="paragraph" w:styleId="Footer">
    <w:name w:val="footer"/>
    <w:basedOn w:val="Normal"/>
    <w:link w:val="FooterChar"/>
    <w:uiPriority w:val="99"/>
    <w:unhideWhenUsed/>
    <w:rsid w:val="005A1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5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0</Pages>
  <Words>2573</Words>
  <Characters>14672</Characters>
  <Application>Microsoft Office Word</Application>
  <DocSecurity>0</DocSecurity>
  <Lines>122</Lines>
  <Paragraphs>34</Paragraphs>
  <ScaleCrop>false</ScaleCrop>
  <Company/>
  <LinksUpToDate>false</LinksUpToDate>
  <CharactersWithSpaces>1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Zervopoulos</dc:creator>
  <cp:keywords/>
  <dc:description/>
  <cp:lastModifiedBy>Panagiotis Zervopoulos</cp:lastModifiedBy>
  <cp:revision>6</cp:revision>
  <cp:lastPrinted>2023-03-12T17:33:00Z</cp:lastPrinted>
  <dcterms:created xsi:type="dcterms:W3CDTF">2023-02-26T17:50:00Z</dcterms:created>
  <dcterms:modified xsi:type="dcterms:W3CDTF">2023-03-29T09:38:00Z</dcterms:modified>
</cp:coreProperties>
</file>